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63344" w14:textId="407B539A" w:rsidR="009268C6" w:rsidRPr="00C753D9" w:rsidRDefault="009268C6" w:rsidP="009268C6">
      <w:pPr>
        <w:spacing w:line="240" w:lineRule="auto"/>
        <w:ind w:firstLineChars="200" w:firstLine="420"/>
        <w:jc w:val="center"/>
        <w:rPr>
          <w:rFonts w:cs="Times New Roman"/>
          <w:i/>
          <w:iCs/>
          <w:sz w:val="21"/>
        </w:rPr>
      </w:pPr>
      <w:bookmarkStart w:id="0" w:name="TableS1"/>
      <w:r w:rsidRPr="001E7A63">
        <w:rPr>
          <w:rFonts w:cs="Times New Roman"/>
          <w:sz w:val="21"/>
        </w:rPr>
        <w:t>Table S1</w:t>
      </w:r>
      <w:bookmarkEnd w:id="0"/>
      <w:r w:rsidRPr="001E7A63">
        <w:rPr>
          <w:rFonts w:cs="Times New Roman"/>
          <w:sz w:val="21"/>
        </w:rPr>
        <w:t xml:space="preserve"> Comparison of quantitative characters of </w:t>
      </w:r>
      <w:r w:rsidR="00C753D9" w:rsidRPr="00C753D9">
        <w:rPr>
          <w:rFonts w:cs="Times New Roman"/>
          <w:sz w:val="21"/>
        </w:rPr>
        <w:t xml:space="preserve">twelve germplasm resources of the genus </w:t>
      </w:r>
      <w:r w:rsidR="00C753D9" w:rsidRPr="00C753D9">
        <w:rPr>
          <w:rFonts w:cs="Times New Roman"/>
          <w:i/>
          <w:iCs/>
          <w:sz w:val="21"/>
        </w:rPr>
        <w:t>Allium</w:t>
      </w:r>
    </w:p>
    <w:tbl>
      <w:tblPr>
        <w:tblW w:w="16379" w:type="dxa"/>
        <w:jc w:val="center"/>
        <w:tblLook w:val="04A0" w:firstRow="1" w:lastRow="0" w:firstColumn="1" w:lastColumn="0" w:noHBand="0" w:noVBand="1"/>
      </w:tblPr>
      <w:tblGrid>
        <w:gridCol w:w="2269"/>
        <w:gridCol w:w="1125"/>
        <w:gridCol w:w="1205"/>
        <w:gridCol w:w="1285"/>
        <w:gridCol w:w="1125"/>
        <w:gridCol w:w="1205"/>
        <w:gridCol w:w="1125"/>
        <w:gridCol w:w="1175"/>
        <w:gridCol w:w="1125"/>
        <w:gridCol w:w="1205"/>
        <w:gridCol w:w="1205"/>
        <w:gridCol w:w="1205"/>
        <w:gridCol w:w="1125"/>
      </w:tblGrid>
      <w:tr w:rsidR="009268C6" w:rsidRPr="001E7A63" w14:paraId="45F55BEE" w14:textId="77777777" w:rsidTr="00822DA2">
        <w:trPr>
          <w:trHeight w:val="75"/>
          <w:jc w:val="center"/>
        </w:trPr>
        <w:tc>
          <w:tcPr>
            <w:tcW w:w="226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2F98961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Character</w:t>
            </w: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4110" w:type="dxa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180144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Material number</w:t>
            </w:r>
          </w:p>
        </w:tc>
      </w:tr>
      <w:tr w:rsidR="009268C6" w:rsidRPr="001E7A63" w14:paraId="323761BF" w14:textId="77777777" w:rsidTr="00822DA2">
        <w:trPr>
          <w:trHeight w:val="20"/>
          <w:jc w:val="center"/>
        </w:trPr>
        <w:tc>
          <w:tcPr>
            <w:tcW w:w="226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0D49C37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79D342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SC00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AA4666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SC00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5B6C1B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SC00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4F125E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SC00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80495C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SC01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8B2485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SC01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04AA7A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SC01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0CF1F3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SC0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AAB2C5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SC02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9911F3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SC02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525DB6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SC03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E1DF11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SC048</w:t>
            </w:r>
          </w:p>
        </w:tc>
      </w:tr>
      <w:tr w:rsidR="009268C6" w:rsidRPr="001E7A63" w14:paraId="7121846A" w14:textId="77777777" w:rsidTr="00822DA2">
        <w:trPr>
          <w:trHeight w:val="20"/>
          <w:jc w:val="center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DBCAC" w14:textId="31255EE8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bookmarkStart w:id="1" w:name="_Hlk164173996"/>
            <w:bookmarkStart w:id="2" w:name="_Hlk164174020"/>
            <w:r w:rsidRPr="00822DA2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Plant </w:t>
            </w:r>
            <w:r w:rsidR="00E602FD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h</w:t>
            </w:r>
            <w:r w:rsidRPr="00822DA2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eight </w:t>
            </w:r>
            <w:bookmarkEnd w:id="1"/>
            <w:r w:rsidRPr="00822DA2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cm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BD59F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7.45±2.41f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F0503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6.50±2.17c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00C2B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8.73±1.90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FC3CA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8.08±1.65f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6BAA8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8.68±2.05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38132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51.18±3.82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0348F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9.89±2.92e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CF9D0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46.10±2.55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86C51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3.30±2.37d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02B67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4.80±2.79c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DEF4E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2.49±2.21d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2317F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52.90±2.48a</w:t>
            </w:r>
          </w:p>
        </w:tc>
      </w:tr>
      <w:tr w:rsidR="009268C6" w:rsidRPr="001E7A63" w14:paraId="30925095" w14:textId="77777777" w:rsidTr="00822DA2">
        <w:trPr>
          <w:trHeight w:val="2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1C7F3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Tiller number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08F6A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.67±0.58f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AC30D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00±0.00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9B8FD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.00±0.00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AB813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5.75±0.50d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4759D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0.00±1.83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0D12B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5.22±0.44d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51CE2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4.75±0.50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20822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0.67±0.58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EDED6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6.25±0.50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79375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3.11±0.60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0AF91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.67±0.58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C3321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.20±0.45f</w:t>
            </w:r>
          </w:p>
        </w:tc>
      </w:tr>
      <w:tr w:rsidR="009268C6" w:rsidRPr="001E7A63" w14:paraId="6E1CE9EE" w14:textId="77777777" w:rsidTr="00822DA2">
        <w:trPr>
          <w:trHeight w:val="2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A2490" w14:textId="77777777" w:rsidR="009268C6" w:rsidRPr="00822DA2" w:rsidRDefault="009268C6" w:rsidP="007B2DE0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Leaves number per pla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9B09C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4.33±0.58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913BB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4.25±0.50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6DC95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6.00±1.00c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8E61E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75±0.50f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0EA42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8.60±0.55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7CC40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6.20±0.42c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3B121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4.33±0.58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F1ED1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6.86±0.69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E4458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5.75±0.50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0A6BA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9.89±0.60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927B5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4.43±1.13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5013B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4.80±0.45e</w:t>
            </w:r>
          </w:p>
        </w:tc>
      </w:tr>
      <w:tr w:rsidR="009268C6" w:rsidRPr="001E7A63" w14:paraId="4F563E37" w14:textId="77777777" w:rsidTr="00822DA2">
        <w:trPr>
          <w:trHeight w:val="2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743D3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Fresh weight per plant (g)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1D2F0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26±0.45f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6207E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17±0.16f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983C7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30±0.44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12276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07±0.19f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3F96A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6.36±1.59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40464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50.89±5.05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94299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80±0.61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CD25B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8.75±1.19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EC0C1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7.86±1.57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581D5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61±0.23f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29A6D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88±0.28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B1D77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9.05±6.82b</w:t>
            </w:r>
          </w:p>
        </w:tc>
      </w:tr>
      <w:tr w:rsidR="009268C6" w:rsidRPr="001E7A63" w14:paraId="7445954D" w14:textId="77777777" w:rsidTr="00822DA2">
        <w:trPr>
          <w:trHeight w:val="2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D919B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Leave length (cm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7C80A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0.43±2.80f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21494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6.47±2.92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C4FA6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0.37±1.76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88400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0.02±1.40f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CAEAB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5.13±2.35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5B893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47.98±2.55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6E18E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8.60±2.81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7CBB2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4.80±2.99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E2D9A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7.02±1.85d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840CA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8.94±0.93d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A690A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7.03±1.96d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C6E71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42.06±2.27b</w:t>
            </w:r>
          </w:p>
        </w:tc>
      </w:tr>
      <w:tr w:rsidR="009268C6" w:rsidRPr="001E7A63" w14:paraId="49710531" w14:textId="77777777" w:rsidTr="00822DA2">
        <w:trPr>
          <w:trHeight w:val="2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DAA47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Leave width (mm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A30A5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45±0.11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91563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63±0.20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66316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31±0.17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42106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57±0.26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3E1D0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0.75±0.56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A9AFD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9.60±0.69ab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8BF1E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31±0.13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8A842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7.80±0.87b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BB4F4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1.19±0.94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9F1B3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6.95±0.61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A19A6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71±0.15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6C2EF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9.87±0.81ab</w:t>
            </w:r>
          </w:p>
        </w:tc>
      </w:tr>
      <w:tr w:rsidR="009268C6" w:rsidRPr="001E7A63" w14:paraId="5483A07E" w14:textId="77777777" w:rsidTr="00822DA2">
        <w:trPr>
          <w:trHeight w:val="2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115C0" w14:textId="5802C993" w:rsidR="009268C6" w:rsidRPr="00822DA2" w:rsidRDefault="006828F3" w:rsidP="007B2DE0">
            <w:pPr>
              <w:spacing w:line="240" w:lineRule="auto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bookmarkStart w:id="3" w:name="_Hlk151054307"/>
            <w:proofErr w:type="spellStart"/>
            <w:r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P</w:t>
            </w:r>
            <w:r w:rsidRPr="006828F3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seudostem</w:t>
            </w:r>
            <w:proofErr w:type="spellEnd"/>
            <w:r w:rsidR="009268C6" w:rsidRPr="00822DA2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 length</w:t>
            </w:r>
            <w:bookmarkEnd w:id="3"/>
            <w:r w:rsidR="009268C6" w:rsidRPr="00822DA2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cm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C1E46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7.02±1.08c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22DC2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4.50±0.70ef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24C83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8.43±1.17b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DF9C2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7.89±1.13b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35BD8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.18±0.42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75B8A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9.20±0.30b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F9073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8.90±0.76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58B61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1.55±1.04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0EEF8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5.71±0.79d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C54B1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5.86±1.22d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9F7C5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5.93±0.86d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328DE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0.84±1.02a</w:t>
            </w:r>
          </w:p>
        </w:tc>
      </w:tr>
      <w:tr w:rsidR="009268C6" w:rsidRPr="001E7A63" w14:paraId="3F0CE04C" w14:textId="77777777" w:rsidTr="00822DA2">
        <w:trPr>
          <w:trHeight w:val="2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0E56D" w14:textId="5F6637D7" w:rsidR="009268C6" w:rsidRPr="00822DA2" w:rsidRDefault="006828F3" w:rsidP="007B2DE0">
            <w:pPr>
              <w:spacing w:line="240" w:lineRule="auto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P</w:t>
            </w:r>
            <w:r w:rsidRPr="006828F3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seudostem</w:t>
            </w:r>
            <w:proofErr w:type="spellEnd"/>
            <w:r w:rsidR="009268C6" w:rsidRPr="00822DA2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 (mm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E76C5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5.07±0.38h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F13D2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6.62±1.08ef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8383B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7.05±0.91e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1FA37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.20±0.18i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8CE1A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9.25±0.93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75ED0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3.49±1.05</w:t>
            </w:r>
            <w:r w:rsidRPr="00822DA2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D2137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12±0.57i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FF1AE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7.61±0.57d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76A9D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6.27±0.55fgh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1F109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8.71±0.12c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8C49B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5.66±0.38gh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B3C15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6.24±1.69b</w:t>
            </w:r>
          </w:p>
        </w:tc>
      </w:tr>
      <w:tr w:rsidR="009268C6" w:rsidRPr="001E7A63" w14:paraId="760B6A50" w14:textId="77777777" w:rsidTr="00822DA2">
        <w:trPr>
          <w:trHeight w:val="2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5A863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bookmarkStart w:id="4" w:name="_Hlk150636533"/>
            <w:bookmarkStart w:id="5" w:name="_Hlk151054909"/>
            <w:r w:rsidRPr="00822DA2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Flowering stalk length </w:t>
            </w:r>
          </w:p>
          <w:p w14:paraId="3019C392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(cm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07734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0.41±0.75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9E473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3.87±1.35c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DF276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7.57±1.85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B54CE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3.00±1.46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16F06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4.22±2.62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D33AF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4C02E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D6501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57.91±6.09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884FE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5.51±3.44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2F5DD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46.14±3.54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F0735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5.20±0.79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47A0E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9268C6" w:rsidRPr="001E7A63" w14:paraId="4E87D028" w14:textId="77777777" w:rsidTr="00822DA2">
        <w:trPr>
          <w:trHeight w:val="2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A6963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Flowering stalk</w:t>
            </w:r>
            <w:r w:rsidRPr="00822DA2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22DA2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diameter (mm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9CB36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36±0.17f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5C510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96±0.38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5C69D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62±0.19de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139AC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49±0.12ef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E3DA6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68±0.28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FCBB0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61C97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3BE39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.94±0.44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563BB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.74±0.14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FBA4C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4.37±0.44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AECC0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87±0.19d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92E08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bookmarkEnd w:id="4"/>
      <w:tr w:rsidR="009268C6" w:rsidRPr="001E7A63" w14:paraId="2657C8C8" w14:textId="77777777" w:rsidTr="00822DA2">
        <w:trPr>
          <w:trHeight w:val="2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973E9" w14:textId="6008CBC3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Bud </w:t>
            </w:r>
            <w:r w:rsidR="00E226B3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l</w:t>
            </w:r>
            <w:r w:rsidRPr="00822DA2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ength(mm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08244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2.52±1.18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255A0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1.99±1.47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BBCAF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3.33±1.44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24C15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1.97±0.46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D988C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2.31±1.76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20150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9145B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ECD0A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1.43±1.52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CB448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6.52±1.84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CD1BF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9.04±1.87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770F2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1.18±1.92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49E3F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9268C6" w:rsidRPr="001E7A63" w14:paraId="3BA9F1B6" w14:textId="77777777" w:rsidTr="00822DA2">
        <w:trPr>
          <w:trHeight w:val="20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E57BB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Bud </w:t>
            </w:r>
            <w:r w:rsidRPr="00822DA2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w</w:t>
            </w:r>
            <w:r w:rsidRPr="00822DA2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idth(mm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867D0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.82±0.41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39053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5.81±0.95c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47A12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5.66±0.45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BEE09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5.73±0.95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7C5E1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7.00±0.61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F372E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4D607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376C0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9.23±0.83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F8409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8.89±0.31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91068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6.16±0.48b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73608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5.40±1.03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098FD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9268C6" w:rsidRPr="001E7A63" w14:paraId="2A81503E" w14:textId="77777777" w:rsidTr="00822DA2">
        <w:trPr>
          <w:trHeight w:val="20"/>
          <w:jc w:val="center"/>
        </w:trPr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AA97C1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all-flower diameter (mm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8C8947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6.57±2.16f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7B2B2F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43.78±3.04b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347200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3.67±2.52cd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061C9D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7.16±2.25c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84947B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2.57±2.72d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4101F5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F4F496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57FD81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54.20±1.89a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A4FDA1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5.81±4.85c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A2D311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54.21±3.25a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881B41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9.47±2.37ef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8A4B8D" w14:textId="77777777" w:rsidR="009268C6" w:rsidRPr="00822DA2" w:rsidRDefault="009268C6" w:rsidP="007B2DE0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</w:tbl>
    <w:bookmarkEnd w:id="5"/>
    <w:bookmarkEnd w:id="2"/>
    <w:p w14:paraId="1299DA61" w14:textId="0E8944B0" w:rsidR="00EC1070" w:rsidRPr="00A821A9" w:rsidRDefault="00EC1070" w:rsidP="00EC1070">
      <w:pPr>
        <w:pStyle w:val="af5"/>
        <w:ind w:firstLineChars="0"/>
        <w:jc w:val="both"/>
        <w:rPr>
          <w:rFonts w:hint="eastAsia"/>
          <w:sz w:val="18"/>
          <w:szCs w:val="18"/>
        </w:rPr>
      </w:pPr>
      <w:r>
        <w:rPr>
          <w:sz w:val="18"/>
          <w:szCs w:val="18"/>
        </w:rPr>
        <w:t>“/”</w:t>
      </w:r>
      <w:r w:rsidRPr="00A821A9">
        <w:rPr>
          <w:sz w:val="18"/>
          <w:szCs w:val="18"/>
        </w:rPr>
        <w:t xml:space="preserve"> represents not detected. Data represents means (±S</w:t>
      </w:r>
      <w:r>
        <w:rPr>
          <w:sz w:val="18"/>
          <w:szCs w:val="18"/>
        </w:rPr>
        <w:t>D</w:t>
      </w:r>
      <w:r w:rsidRPr="00A821A9">
        <w:rPr>
          <w:sz w:val="18"/>
          <w:szCs w:val="18"/>
        </w:rPr>
        <w:t xml:space="preserve">) of </w:t>
      </w:r>
      <w:r w:rsidRPr="00EC1070">
        <w:rPr>
          <w:sz w:val="18"/>
          <w:szCs w:val="18"/>
        </w:rPr>
        <w:t>thirty</w:t>
      </w:r>
      <w:r w:rsidRPr="00A821A9">
        <w:rPr>
          <w:sz w:val="18"/>
          <w:szCs w:val="18"/>
        </w:rPr>
        <w:t xml:space="preserve"> independent replicates. Different lowercase</w:t>
      </w:r>
      <w:r w:rsidRPr="00A821A9">
        <w:rPr>
          <w:rFonts w:hint="eastAsia"/>
          <w:sz w:val="18"/>
          <w:szCs w:val="18"/>
        </w:rPr>
        <w:t xml:space="preserve"> letters indicate significant differences within a column (LSD </w:t>
      </w:r>
      <w:r w:rsidRPr="009F7014">
        <w:rPr>
          <w:rFonts w:hint="eastAsia"/>
          <w:i/>
          <w:iCs/>
          <w:sz w:val="18"/>
          <w:szCs w:val="18"/>
        </w:rPr>
        <w:t>P</w:t>
      </w:r>
      <w:r w:rsidRPr="00A821A9">
        <w:rPr>
          <w:rFonts w:hint="eastAsia"/>
          <w:sz w:val="18"/>
          <w:szCs w:val="18"/>
        </w:rPr>
        <w:t>≤</w:t>
      </w:r>
      <w:r w:rsidRPr="00A821A9">
        <w:rPr>
          <w:rFonts w:hint="eastAsia"/>
          <w:sz w:val="18"/>
          <w:szCs w:val="18"/>
        </w:rPr>
        <w:t>0.05)</w:t>
      </w:r>
      <w:r w:rsidRPr="00A821A9">
        <w:rPr>
          <w:sz w:val="18"/>
          <w:szCs w:val="18"/>
        </w:rPr>
        <w:t>.</w:t>
      </w:r>
    </w:p>
    <w:p w14:paraId="5D77B453" w14:textId="64902837" w:rsidR="00BC2CC4" w:rsidRPr="00EC1070" w:rsidRDefault="00BC2CC4" w:rsidP="00AE6315">
      <w:pPr>
        <w:pStyle w:val="af5"/>
        <w:ind w:left="420" w:hanging="420"/>
        <w:jc w:val="center"/>
      </w:pPr>
    </w:p>
    <w:sectPr w:rsidR="00BC2CC4" w:rsidRPr="00EC1070" w:rsidSect="00634F4E">
      <w:footerReference w:type="default" r:id="rId8"/>
      <w:pgSz w:w="16838" w:h="11906" w:orient="landscape"/>
      <w:pgMar w:top="1701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E2766" w14:textId="77777777" w:rsidR="00634F4E" w:rsidRDefault="00634F4E">
      <w:pPr>
        <w:spacing w:line="240" w:lineRule="auto"/>
      </w:pPr>
      <w:r>
        <w:separator/>
      </w:r>
    </w:p>
  </w:endnote>
  <w:endnote w:type="continuationSeparator" w:id="0">
    <w:p w14:paraId="0F56A5E7" w14:textId="77777777" w:rsidR="00634F4E" w:rsidRDefault="00634F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7189823"/>
    </w:sdtPr>
    <w:sdtEndPr/>
    <w:sdtContent>
      <w:p w14:paraId="324A41EB" w14:textId="77777777" w:rsidR="00822DA2" w:rsidRDefault="00822DA2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8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806BB7" w14:textId="77777777" w:rsidR="00634F4E" w:rsidRDefault="00634F4E">
      <w:r>
        <w:separator/>
      </w:r>
    </w:p>
  </w:footnote>
  <w:footnote w:type="continuationSeparator" w:id="0">
    <w:p w14:paraId="521FB5E7" w14:textId="77777777" w:rsidR="00634F4E" w:rsidRDefault="00634F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837411"/>
    <w:multiLevelType w:val="hybridMultilevel"/>
    <w:tmpl w:val="2312B7AE"/>
    <w:lvl w:ilvl="0" w:tplc="04090001">
      <w:start w:val="1"/>
      <w:numFmt w:val="bullet"/>
      <w:lvlText w:val=""/>
      <w:lvlJc w:val="left"/>
      <w:pPr>
        <w:ind w:left="9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1" w15:restartNumberingAfterBreak="0">
    <w:nsid w:val="66F87D05"/>
    <w:multiLevelType w:val="multilevel"/>
    <w:tmpl w:val="1494D9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hideSpellingErrors/>
  <w:proofState w:spelling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ulTrailSpace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WU1YjUzZjcwMTZhM2NhYjUzNGYxNjBiMjA0YjcyZjcifQ=="/>
  </w:docVars>
  <w:rsids>
    <w:rsidRoot w:val="00AE3D0D"/>
    <w:rsid w:val="00003819"/>
    <w:rsid w:val="00005BFA"/>
    <w:rsid w:val="00006E95"/>
    <w:rsid w:val="0001283C"/>
    <w:rsid w:val="00012888"/>
    <w:rsid w:val="00012FEB"/>
    <w:rsid w:val="000139AE"/>
    <w:rsid w:val="0001413C"/>
    <w:rsid w:val="000148BB"/>
    <w:rsid w:val="00015B4B"/>
    <w:rsid w:val="00020F63"/>
    <w:rsid w:val="00021535"/>
    <w:rsid w:val="00022860"/>
    <w:rsid w:val="000231A0"/>
    <w:rsid w:val="00023290"/>
    <w:rsid w:val="00025BF8"/>
    <w:rsid w:val="00026A9D"/>
    <w:rsid w:val="0003162A"/>
    <w:rsid w:val="00036E7C"/>
    <w:rsid w:val="00040808"/>
    <w:rsid w:val="00040A00"/>
    <w:rsid w:val="00040E06"/>
    <w:rsid w:val="00041E84"/>
    <w:rsid w:val="00041E8F"/>
    <w:rsid w:val="00042533"/>
    <w:rsid w:val="00042F96"/>
    <w:rsid w:val="0004370E"/>
    <w:rsid w:val="00043A83"/>
    <w:rsid w:val="00047662"/>
    <w:rsid w:val="00047F15"/>
    <w:rsid w:val="0005008F"/>
    <w:rsid w:val="000500C7"/>
    <w:rsid w:val="00051CDD"/>
    <w:rsid w:val="00053415"/>
    <w:rsid w:val="000536F9"/>
    <w:rsid w:val="00054147"/>
    <w:rsid w:val="000550A9"/>
    <w:rsid w:val="00057132"/>
    <w:rsid w:val="0005772C"/>
    <w:rsid w:val="00060A28"/>
    <w:rsid w:val="0006306D"/>
    <w:rsid w:val="000646F1"/>
    <w:rsid w:val="000653C1"/>
    <w:rsid w:val="00065C9C"/>
    <w:rsid w:val="000664C6"/>
    <w:rsid w:val="00066BA7"/>
    <w:rsid w:val="00070897"/>
    <w:rsid w:val="0007135C"/>
    <w:rsid w:val="0007187F"/>
    <w:rsid w:val="00071CBA"/>
    <w:rsid w:val="00072193"/>
    <w:rsid w:val="000730E3"/>
    <w:rsid w:val="0007329E"/>
    <w:rsid w:val="0007372B"/>
    <w:rsid w:val="000738EF"/>
    <w:rsid w:val="00073C2D"/>
    <w:rsid w:val="000748C1"/>
    <w:rsid w:val="00074D81"/>
    <w:rsid w:val="00077106"/>
    <w:rsid w:val="00080C8A"/>
    <w:rsid w:val="00082201"/>
    <w:rsid w:val="00082B3B"/>
    <w:rsid w:val="00082CCD"/>
    <w:rsid w:val="0008314A"/>
    <w:rsid w:val="00083273"/>
    <w:rsid w:val="0008377A"/>
    <w:rsid w:val="00083857"/>
    <w:rsid w:val="00084048"/>
    <w:rsid w:val="00084BA5"/>
    <w:rsid w:val="000859E6"/>
    <w:rsid w:val="0008633D"/>
    <w:rsid w:val="000902EF"/>
    <w:rsid w:val="00092866"/>
    <w:rsid w:val="0009329D"/>
    <w:rsid w:val="000958D7"/>
    <w:rsid w:val="00095B3B"/>
    <w:rsid w:val="00096127"/>
    <w:rsid w:val="000962FC"/>
    <w:rsid w:val="000970BD"/>
    <w:rsid w:val="00097602"/>
    <w:rsid w:val="00097BC3"/>
    <w:rsid w:val="000A04E5"/>
    <w:rsid w:val="000A24A2"/>
    <w:rsid w:val="000A769D"/>
    <w:rsid w:val="000A792B"/>
    <w:rsid w:val="000A7951"/>
    <w:rsid w:val="000B044A"/>
    <w:rsid w:val="000B0964"/>
    <w:rsid w:val="000B109A"/>
    <w:rsid w:val="000B2BD6"/>
    <w:rsid w:val="000B2DAD"/>
    <w:rsid w:val="000B5091"/>
    <w:rsid w:val="000B6A32"/>
    <w:rsid w:val="000B6AFF"/>
    <w:rsid w:val="000B715E"/>
    <w:rsid w:val="000C1AE6"/>
    <w:rsid w:val="000C23C4"/>
    <w:rsid w:val="000C2492"/>
    <w:rsid w:val="000C2C3C"/>
    <w:rsid w:val="000C3442"/>
    <w:rsid w:val="000C41C4"/>
    <w:rsid w:val="000C63F1"/>
    <w:rsid w:val="000C6597"/>
    <w:rsid w:val="000C73E2"/>
    <w:rsid w:val="000D0018"/>
    <w:rsid w:val="000D16CE"/>
    <w:rsid w:val="000D243E"/>
    <w:rsid w:val="000D2756"/>
    <w:rsid w:val="000D2912"/>
    <w:rsid w:val="000D2F56"/>
    <w:rsid w:val="000D33B2"/>
    <w:rsid w:val="000D3BB8"/>
    <w:rsid w:val="000D3DCB"/>
    <w:rsid w:val="000D3FDF"/>
    <w:rsid w:val="000D4D66"/>
    <w:rsid w:val="000E0AD7"/>
    <w:rsid w:val="000E0B48"/>
    <w:rsid w:val="000E107D"/>
    <w:rsid w:val="000E11DE"/>
    <w:rsid w:val="000E2727"/>
    <w:rsid w:val="000E44AB"/>
    <w:rsid w:val="000E53F2"/>
    <w:rsid w:val="000F13F6"/>
    <w:rsid w:val="000F17B7"/>
    <w:rsid w:val="000F1F32"/>
    <w:rsid w:val="000F2315"/>
    <w:rsid w:val="000F3946"/>
    <w:rsid w:val="000F4F01"/>
    <w:rsid w:val="000F51A8"/>
    <w:rsid w:val="000F56F5"/>
    <w:rsid w:val="000F699A"/>
    <w:rsid w:val="000F6F26"/>
    <w:rsid w:val="00100E57"/>
    <w:rsid w:val="00104BF0"/>
    <w:rsid w:val="0010517A"/>
    <w:rsid w:val="00105E3A"/>
    <w:rsid w:val="00106E7C"/>
    <w:rsid w:val="00110809"/>
    <w:rsid w:val="0011284A"/>
    <w:rsid w:val="00114591"/>
    <w:rsid w:val="0011586C"/>
    <w:rsid w:val="00115A23"/>
    <w:rsid w:val="0011632C"/>
    <w:rsid w:val="0012290C"/>
    <w:rsid w:val="00123EC4"/>
    <w:rsid w:val="00125C0B"/>
    <w:rsid w:val="001301ED"/>
    <w:rsid w:val="0013170B"/>
    <w:rsid w:val="00133B60"/>
    <w:rsid w:val="001348F1"/>
    <w:rsid w:val="00134C3B"/>
    <w:rsid w:val="00134EE6"/>
    <w:rsid w:val="00136261"/>
    <w:rsid w:val="00137B34"/>
    <w:rsid w:val="00137FF7"/>
    <w:rsid w:val="00140ED0"/>
    <w:rsid w:val="001410F9"/>
    <w:rsid w:val="001423B7"/>
    <w:rsid w:val="00143745"/>
    <w:rsid w:val="00143C48"/>
    <w:rsid w:val="00144E09"/>
    <w:rsid w:val="001450C1"/>
    <w:rsid w:val="00145108"/>
    <w:rsid w:val="00145B3E"/>
    <w:rsid w:val="00146409"/>
    <w:rsid w:val="0014647B"/>
    <w:rsid w:val="00146E45"/>
    <w:rsid w:val="001535B9"/>
    <w:rsid w:val="00153AC8"/>
    <w:rsid w:val="001542B7"/>
    <w:rsid w:val="001547F9"/>
    <w:rsid w:val="00154B62"/>
    <w:rsid w:val="00154E8F"/>
    <w:rsid w:val="00154EA1"/>
    <w:rsid w:val="0015528D"/>
    <w:rsid w:val="001564CE"/>
    <w:rsid w:val="00156528"/>
    <w:rsid w:val="00156CC2"/>
    <w:rsid w:val="00160682"/>
    <w:rsid w:val="001636EB"/>
    <w:rsid w:val="001654C3"/>
    <w:rsid w:val="001670A4"/>
    <w:rsid w:val="00167230"/>
    <w:rsid w:val="0016731B"/>
    <w:rsid w:val="00167654"/>
    <w:rsid w:val="00167BD8"/>
    <w:rsid w:val="0017078F"/>
    <w:rsid w:val="00171210"/>
    <w:rsid w:val="00172F46"/>
    <w:rsid w:val="00175B72"/>
    <w:rsid w:val="001771A2"/>
    <w:rsid w:val="0017797E"/>
    <w:rsid w:val="00180710"/>
    <w:rsid w:val="0018175F"/>
    <w:rsid w:val="001845C9"/>
    <w:rsid w:val="00184987"/>
    <w:rsid w:val="0018608F"/>
    <w:rsid w:val="00187AE2"/>
    <w:rsid w:val="001900EB"/>
    <w:rsid w:val="001915C7"/>
    <w:rsid w:val="00192045"/>
    <w:rsid w:val="00192894"/>
    <w:rsid w:val="00193404"/>
    <w:rsid w:val="00194F1A"/>
    <w:rsid w:val="00194FEC"/>
    <w:rsid w:val="001A00CE"/>
    <w:rsid w:val="001A0EC6"/>
    <w:rsid w:val="001A1154"/>
    <w:rsid w:val="001A2E05"/>
    <w:rsid w:val="001A421A"/>
    <w:rsid w:val="001A6538"/>
    <w:rsid w:val="001A6B79"/>
    <w:rsid w:val="001B04ED"/>
    <w:rsid w:val="001B245B"/>
    <w:rsid w:val="001B349D"/>
    <w:rsid w:val="001B3E26"/>
    <w:rsid w:val="001B4A9C"/>
    <w:rsid w:val="001B742F"/>
    <w:rsid w:val="001C00E0"/>
    <w:rsid w:val="001C09E3"/>
    <w:rsid w:val="001C2F7D"/>
    <w:rsid w:val="001C475E"/>
    <w:rsid w:val="001C53AA"/>
    <w:rsid w:val="001C5E40"/>
    <w:rsid w:val="001C7589"/>
    <w:rsid w:val="001C7A12"/>
    <w:rsid w:val="001D0737"/>
    <w:rsid w:val="001D0909"/>
    <w:rsid w:val="001D1E1D"/>
    <w:rsid w:val="001D2A2B"/>
    <w:rsid w:val="001D2F4C"/>
    <w:rsid w:val="001D33FE"/>
    <w:rsid w:val="001D3C58"/>
    <w:rsid w:val="001D48CC"/>
    <w:rsid w:val="001D5219"/>
    <w:rsid w:val="001E1BCE"/>
    <w:rsid w:val="001E2721"/>
    <w:rsid w:val="001E2791"/>
    <w:rsid w:val="001E652E"/>
    <w:rsid w:val="001E7A63"/>
    <w:rsid w:val="001F10B7"/>
    <w:rsid w:val="001F1B2F"/>
    <w:rsid w:val="001F1FAA"/>
    <w:rsid w:val="001F2047"/>
    <w:rsid w:val="001F34E1"/>
    <w:rsid w:val="001F39D9"/>
    <w:rsid w:val="001F4515"/>
    <w:rsid w:val="001F4B2C"/>
    <w:rsid w:val="001F5BF2"/>
    <w:rsid w:val="001F624C"/>
    <w:rsid w:val="001F759E"/>
    <w:rsid w:val="001F769D"/>
    <w:rsid w:val="0020018A"/>
    <w:rsid w:val="00200C93"/>
    <w:rsid w:val="002021F0"/>
    <w:rsid w:val="00202EC0"/>
    <w:rsid w:val="002035AD"/>
    <w:rsid w:val="00204212"/>
    <w:rsid w:val="0020537F"/>
    <w:rsid w:val="00205607"/>
    <w:rsid w:val="00205D75"/>
    <w:rsid w:val="0020726F"/>
    <w:rsid w:val="00207A07"/>
    <w:rsid w:val="002147CC"/>
    <w:rsid w:val="00214BD8"/>
    <w:rsid w:val="00215735"/>
    <w:rsid w:val="00215C7B"/>
    <w:rsid w:val="00216B8A"/>
    <w:rsid w:val="002175A9"/>
    <w:rsid w:val="00221E38"/>
    <w:rsid w:val="002227A6"/>
    <w:rsid w:val="002230B8"/>
    <w:rsid w:val="00224F2D"/>
    <w:rsid w:val="00225197"/>
    <w:rsid w:val="002264BF"/>
    <w:rsid w:val="00226F38"/>
    <w:rsid w:val="002272D1"/>
    <w:rsid w:val="00230DA2"/>
    <w:rsid w:val="00230E73"/>
    <w:rsid w:val="00231665"/>
    <w:rsid w:val="00231C12"/>
    <w:rsid w:val="00232884"/>
    <w:rsid w:val="00232B6A"/>
    <w:rsid w:val="00232D16"/>
    <w:rsid w:val="002333AC"/>
    <w:rsid w:val="00233E00"/>
    <w:rsid w:val="0023447A"/>
    <w:rsid w:val="00235468"/>
    <w:rsid w:val="00235BC5"/>
    <w:rsid w:val="00236FE7"/>
    <w:rsid w:val="0023712D"/>
    <w:rsid w:val="0023789E"/>
    <w:rsid w:val="00237AF6"/>
    <w:rsid w:val="002427E4"/>
    <w:rsid w:val="0024290F"/>
    <w:rsid w:val="0024344B"/>
    <w:rsid w:val="00243F93"/>
    <w:rsid w:val="00245080"/>
    <w:rsid w:val="002451B3"/>
    <w:rsid w:val="002466E6"/>
    <w:rsid w:val="00250582"/>
    <w:rsid w:val="002518F5"/>
    <w:rsid w:val="00254B33"/>
    <w:rsid w:val="00255526"/>
    <w:rsid w:val="00256483"/>
    <w:rsid w:val="00257291"/>
    <w:rsid w:val="00262085"/>
    <w:rsid w:val="00264ADE"/>
    <w:rsid w:val="00265592"/>
    <w:rsid w:val="002669DF"/>
    <w:rsid w:val="00267C76"/>
    <w:rsid w:val="0027194C"/>
    <w:rsid w:val="00271F56"/>
    <w:rsid w:val="002725A4"/>
    <w:rsid w:val="002728C4"/>
    <w:rsid w:val="0027294A"/>
    <w:rsid w:val="00275F3A"/>
    <w:rsid w:val="00276238"/>
    <w:rsid w:val="00280334"/>
    <w:rsid w:val="00281823"/>
    <w:rsid w:val="00281A4E"/>
    <w:rsid w:val="00282997"/>
    <w:rsid w:val="00282C2F"/>
    <w:rsid w:val="00283569"/>
    <w:rsid w:val="0028527B"/>
    <w:rsid w:val="00285ACD"/>
    <w:rsid w:val="0028661B"/>
    <w:rsid w:val="00286AE4"/>
    <w:rsid w:val="002874F4"/>
    <w:rsid w:val="00290B29"/>
    <w:rsid w:val="0029194F"/>
    <w:rsid w:val="00291E0C"/>
    <w:rsid w:val="00291E9C"/>
    <w:rsid w:val="0029277B"/>
    <w:rsid w:val="00292F33"/>
    <w:rsid w:val="00293DA8"/>
    <w:rsid w:val="002941D1"/>
    <w:rsid w:val="00295698"/>
    <w:rsid w:val="002959B6"/>
    <w:rsid w:val="002965A0"/>
    <w:rsid w:val="0029667F"/>
    <w:rsid w:val="002975A5"/>
    <w:rsid w:val="00297996"/>
    <w:rsid w:val="002A02C3"/>
    <w:rsid w:val="002A1E7B"/>
    <w:rsid w:val="002A2527"/>
    <w:rsid w:val="002A46E8"/>
    <w:rsid w:val="002A47A8"/>
    <w:rsid w:val="002A4B49"/>
    <w:rsid w:val="002A55E3"/>
    <w:rsid w:val="002B1448"/>
    <w:rsid w:val="002B2164"/>
    <w:rsid w:val="002B36AA"/>
    <w:rsid w:val="002B5573"/>
    <w:rsid w:val="002C23D8"/>
    <w:rsid w:val="002C25B9"/>
    <w:rsid w:val="002C2958"/>
    <w:rsid w:val="002C3595"/>
    <w:rsid w:val="002C7127"/>
    <w:rsid w:val="002C7667"/>
    <w:rsid w:val="002D26CE"/>
    <w:rsid w:val="002D408A"/>
    <w:rsid w:val="002D5284"/>
    <w:rsid w:val="002D55AD"/>
    <w:rsid w:val="002D6B5D"/>
    <w:rsid w:val="002D6D63"/>
    <w:rsid w:val="002D6FD6"/>
    <w:rsid w:val="002E1972"/>
    <w:rsid w:val="002E1D0A"/>
    <w:rsid w:val="002E3586"/>
    <w:rsid w:val="002E3587"/>
    <w:rsid w:val="002E3C4B"/>
    <w:rsid w:val="002E4942"/>
    <w:rsid w:val="002E5714"/>
    <w:rsid w:val="002E5BBA"/>
    <w:rsid w:val="002E5C52"/>
    <w:rsid w:val="002E7AC9"/>
    <w:rsid w:val="002F0437"/>
    <w:rsid w:val="002F06EF"/>
    <w:rsid w:val="002F0714"/>
    <w:rsid w:val="002F1C1A"/>
    <w:rsid w:val="002F2992"/>
    <w:rsid w:val="002F2AAE"/>
    <w:rsid w:val="002F2C71"/>
    <w:rsid w:val="002F47CC"/>
    <w:rsid w:val="002F4AEE"/>
    <w:rsid w:val="002F4CA6"/>
    <w:rsid w:val="002F57AF"/>
    <w:rsid w:val="002F5A24"/>
    <w:rsid w:val="002F5FB8"/>
    <w:rsid w:val="002F6B59"/>
    <w:rsid w:val="002F6DB8"/>
    <w:rsid w:val="00301631"/>
    <w:rsid w:val="00302137"/>
    <w:rsid w:val="00304249"/>
    <w:rsid w:val="00304D42"/>
    <w:rsid w:val="00304FD9"/>
    <w:rsid w:val="0030659D"/>
    <w:rsid w:val="0030715F"/>
    <w:rsid w:val="003072EA"/>
    <w:rsid w:val="003114BE"/>
    <w:rsid w:val="003120FE"/>
    <w:rsid w:val="00312AB0"/>
    <w:rsid w:val="00313DBF"/>
    <w:rsid w:val="00314E33"/>
    <w:rsid w:val="003160BC"/>
    <w:rsid w:val="0032225B"/>
    <w:rsid w:val="003232B7"/>
    <w:rsid w:val="00323B8E"/>
    <w:rsid w:val="00324A10"/>
    <w:rsid w:val="00324DDD"/>
    <w:rsid w:val="00324EDC"/>
    <w:rsid w:val="00326444"/>
    <w:rsid w:val="0032766D"/>
    <w:rsid w:val="00327753"/>
    <w:rsid w:val="00327EF5"/>
    <w:rsid w:val="00331A5B"/>
    <w:rsid w:val="00332014"/>
    <w:rsid w:val="00332EA0"/>
    <w:rsid w:val="003330E0"/>
    <w:rsid w:val="003335F4"/>
    <w:rsid w:val="00335346"/>
    <w:rsid w:val="003355B5"/>
    <w:rsid w:val="0033642A"/>
    <w:rsid w:val="00336A66"/>
    <w:rsid w:val="00337005"/>
    <w:rsid w:val="003372B8"/>
    <w:rsid w:val="0034011E"/>
    <w:rsid w:val="00340AA7"/>
    <w:rsid w:val="00341C31"/>
    <w:rsid w:val="003430C2"/>
    <w:rsid w:val="00344667"/>
    <w:rsid w:val="00344A6C"/>
    <w:rsid w:val="003450A1"/>
    <w:rsid w:val="00350398"/>
    <w:rsid w:val="00351E68"/>
    <w:rsid w:val="00352A0B"/>
    <w:rsid w:val="00354B78"/>
    <w:rsid w:val="003553C0"/>
    <w:rsid w:val="003558B7"/>
    <w:rsid w:val="00356652"/>
    <w:rsid w:val="003566B4"/>
    <w:rsid w:val="003567C5"/>
    <w:rsid w:val="00356F69"/>
    <w:rsid w:val="00360A09"/>
    <w:rsid w:val="00360AD8"/>
    <w:rsid w:val="003613DF"/>
    <w:rsid w:val="0036173E"/>
    <w:rsid w:val="0036225A"/>
    <w:rsid w:val="00363B71"/>
    <w:rsid w:val="00364819"/>
    <w:rsid w:val="0036495F"/>
    <w:rsid w:val="0036551B"/>
    <w:rsid w:val="00365B28"/>
    <w:rsid w:val="0036633E"/>
    <w:rsid w:val="00366627"/>
    <w:rsid w:val="00366E78"/>
    <w:rsid w:val="00366FDE"/>
    <w:rsid w:val="003673A2"/>
    <w:rsid w:val="00367953"/>
    <w:rsid w:val="0037210A"/>
    <w:rsid w:val="0037258F"/>
    <w:rsid w:val="003727E9"/>
    <w:rsid w:val="00372DE2"/>
    <w:rsid w:val="003732D5"/>
    <w:rsid w:val="00373673"/>
    <w:rsid w:val="00375A5B"/>
    <w:rsid w:val="003777E9"/>
    <w:rsid w:val="0038018D"/>
    <w:rsid w:val="003819D4"/>
    <w:rsid w:val="00383017"/>
    <w:rsid w:val="00383729"/>
    <w:rsid w:val="00383C1F"/>
    <w:rsid w:val="0038488A"/>
    <w:rsid w:val="00385182"/>
    <w:rsid w:val="00385199"/>
    <w:rsid w:val="00385EE4"/>
    <w:rsid w:val="00386172"/>
    <w:rsid w:val="00387055"/>
    <w:rsid w:val="00387FAF"/>
    <w:rsid w:val="00390082"/>
    <w:rsid w:val="00390C36"/>
    <w:rsid w:val="00391242"/>
    <w:rsid w:val="00391BD5"/>
    <w:rsid w:val="00393541"/>
    <w:rsid w:val="0039505B"/>
    <w:rsid w:val="00395F24"/>
    <w:rsid w:val="00396696"/>
    <w:rsid w:val="003971AE"/>
    <w:rsid w:val="003975D1"/>
    <w:rsid w:val="003A021E"/>
    <w:rsid w:val="003A17AE"/>
    <w:rsid w:val="003A1B28"/>
    <w:rsid w:val="003A28E8"/>
    <w:rsid w:val="003A2B54"/>
    <w:rsid w:val="003A3E33"/>
    <w:rsid w:val="003A4A92"/>
    <w:rsid w:val="003A59AD"/>
    <w:rsid w:val="003A6AF6"/>
    <w:rsid w:val="003A75BB"/>
    <w:rsid w:val="003A777C"/>
    <w:rsid w:val="003A7FFB"/>
    <w:rsid w:val="003B1021"/>
    <w:rsid w:val="003B145D"/>
    <w:rsid w:val="003B2488"/>
    <w:rsid w:val="003B2CE3"/>
    <w:rsid w:val="003B3226"/>
    <w:rsid w:val="003B4F02"/>
    <w:rsid w:val="003B651F"/>
    <w:rsid w:val="003B67DB"/>
    <w:rsid w:val="003C06B3"/>
    <w:rsid w:val="003C0CAB"/>
    <w:rsid w:val="003C0EF2"/>
    <w:rsid w:val="003C114B"/>
    <w:rsid w:val="003C1E08"/>
    <w:rsid w:val="003C1F09"/>
    <w:rsid w:val="003C2119"/>
    <w:rsid w:val="003C244C"/>
    <w:rsid w:val="003C30FA"/>
    <w:rsid w:val="003C32C2"/>
    <w:rsid w:val="003C5D47"/>
    <w:rsid w:val="003C71ED"/>
    <w:rsid w:val="003D0C39"/>
    <w:rsid w:val="003D294B"/>
    <w:rsid w:val="003D51F9"/>
    <w:rsid w:val="003E12A2"/>
    <w:rsid w:val="003E5CE2"/>
    <w:rsid w:val="003E60AE"/>
    <w:rsid w:val="003E66E2"/>
    <w:rsid w:val="003E6744"/>
    <w:rsid w:val="003E6E6D"/>
    <w:rsid w:val="003E7F9C"/>
    <w:rsid w:val="003F0DAC"/>
    <w:rsid w:val="003F1ABA"/>
    <w:rsid w:val="003F2BB4"/>
    <w:rsid w:val="003F4561"/>
    <w:rsid w:val="003F4A7E"/>
    <w:rsid w:val="003F5C1C"/>
    <w:rsid w:val="003F5EC2"/>
    <w:rsid w:val="003F5FAC"/>
    <w:rsid w:val="003F6402"/>
    <w:rsid w:val="003F6F36"/>
    <w:rsid w:val="00400D64"/>
    <w:rsid w:val="00403BB7"/>
    <w:rsid w:val="00404C66"/>
    <w:rsid w:val="00405198"/>
    <w:rsid w:val="00405CF3"/>
    <w:rsid w:val="004064FB"/>
    <w:rsid w:val="0041180C"/>
    <w:rsid w:val="00413230"/>
    <w:rsid w:val="00413294"/>
    <w:rsid w:val="004143BC"/>
    <w:rsid w:val="00415246"/>
    <w:rsid w:val="00415B2F"/>
    <w:rsid w:val="00417313"/>
    <w:rsid w:val="004206E4"/>
    <w:rsid w:val="00421010"/>
    <w:rsid w:val="00421236"/>
    <w:rsid w:val="0042201F"/>
    <w:rsid w:val="00422A70"/>
    <w:rsid w:val="00422BC2"/>
    <w:rsid w:val="004242B9"/>
    <w:rsid w:val="00425D04"/>
    <w:rsid w:val="00426EB4"/>
    <w:rsid w:val="004301E5"/>
    <w:rsid w:val="00430B57"/>
    <w:rsid w:val="00431572"/>
    <w:rsid w:val="004325B5"/>
    <w:rsid w:val="004327F5"/>
    <w:rsid w:val="00433090"/>
    <w:rsid w:val="00433231"/>
    <w:rsid w:val="004333FC"/>
    <w:rsid w:val="00435078"/>
    <w:rsid w:val="00435194"/>
    <w:rsid w:val="004368D4"/>
    <w:rsid w:val="004371CB"/>
    <w:rsid w:val="0043763F"/>
    <w:rsid w:val="004376E3"/>
    <w:rsid w:val="00437B11"/>
    <w:rsid w:val="00440428"/>
    <w:rsid w:val="00440B71"/>
    <w:rsid w:val="0044101F"/>
    <w:rsid w:val="00441044"/>
    <w:rsid w:val="00441DA0"/>
    <w:rsid w:val="00444D93"/>
    <w:rsid w:val="004454AC"/>
    <w:rsid w:val="004456BD"/>
    <w:rsid w:val="00446270"/>
    <w:rsid w:val="00446565"/>
    <w:rsid w:val="0045034D"/>
    <w:rsid w:val="00450C5B"/>
    <w:rsid w:val="00454E4F"/>
    <w:rsid w:val="004574C0"/>
    <w:rsid w:val="004575E6"/>
    <w:rsid w:val="00457A69"/>
    <w:rsid w:val="0046009B"/>
    <w:rsid w:val="00460C05"/>
    <w:rsid w:val="00460F73"/>
    <w:rsid w:val="00463560"/>
    <w:rsid w:val="00465124"/>
    <w:rsid w:val="004655F7"/>
    <w:rsid w:val="004660AE"/>
    <w:rsid w:val="00466E3B"/>
    <w:rsid w:val="0047259B"/>
    <w:rsid w:val="004726D6"/>
    <w:rsid w:val="00472FD3"/>
    <w:rsid w:val="00473D1C"/>
    <w:rsid w:val="0047489C"/>
    <w:rsid w:val="00474E2F"/>
    <w:rsid w:val="004750F7"/>
    <w:rsid w:val="00476620"/>
    <w:rsid w:val="00480413"/>
    <w:rsid w:val="00480B02"/>
    <w:rsid w:val="00484750"/>
    <w:rsid w:val="00485241"/>
    <w:rsid w:val="00490EEC"/>
    <w:rsid w:val="00492120"/>
    <w:rsid w:val="00492E88"/>
    <w:rsid w:val="00494A65"/>
    <w:rsid w:val="00494AAA"/>
    <w:rsid w:val="004952F0"/>
    <w:rsid w:val="0049671E"/>
    <w:rsid w:val="00497363"/>
    <w:rsid w:val="0049776F"/>
    <w:rsid w:val="004A00EE"/>
    <w:rsid w:val="004A03A3"/>
    <w:rsid w:val="004A0D00"/>
    <w:rsid w:val="004A0D33"/>
    <w:rsid w:val="004A453E"/>
    <w:rsid w:val="004A75A8"/>
    <w:rsid w:val="004B1FCF"/>
    <w:rsid w:val="004B2BFA"/>
    <w:rsid w:val="004B4E33"/>
    <w:rsid w:val="004B5744"/>
    <w:rsid w:val="004B5A2E"/>
    <w:rsid w:val="004B614A"/>
    <w:rsid w:val="004B6410"/>
    <w:rsid w:val="004B6A51"/>
    <w:rsid w:val="004C29D2"/>
    <w:rsid w:val="004C3FEC"/>
    <w:rsid w:val="004C5156"/>
    <w:rsid w:val="004C5514"/>
    <w:rsid w:val="004C55D9"/>
    <w:rsid w:val="004D0D6C"/>
    <w:rsid w:val="004D1981"/>
    <w:rsid w:val="004D47A7"/>
    <w:rsid w:val="004E0452"/>
    <w:rsid w:val="004E1A45"/>
    <w:rsid w:val="004E268C"/>
    <w:rsid w:val="004E34DE"/>
    <w:rsid w:val="004E3863"/>
    <w:rsid w:val="004E49D9"/>
    <w:rsid w:val="004E4BD3"/>
    <w:rsid w:val="004E5104"/>
    <w:rsid w:val="004E717B"/>
    <w:rsid w:val="004E7A81"/>
    <w:rsid w:val="004E7CBE"/>
    <w:rsid w:val="004F255A"/>
    <w:rsid w:val="004F262E"/>
    <w:rsid w:val="004F2E1E"/>
    <w:rsid w:val="004F2F73"/>
    <w:rsid w:val="004F4371"/>
    <w:rsid w:val="004F45F7"/>
    <w:rsid w:val="004F6E28"/>
    <w:rsid w:val="004F791C"/>
    <w:rsid w:val="004F7F99"/>
    <w:rsid w:val="00500237"/>
    <w:rsid w:val="00503568"/>
    <w:rsid w:val="00505A81"/>
    <w:rsid w:val="00510F2C"/>
    <w:rsid w:val="00511717"/>
    <w:rsid w:val="00514F20"/>
    <w:rsid w:val="00515BAC"/>
    <w:rsid w:val="00516E12"/>
    <w:rsid w:val="00520498"/>
    <w:rsid w:val="005214DB"/>
    <w:rsid w:val="00521B2B"/>
    <w:rsid w:val="005231FB"/>
    <w:rsid w:val="00525DD9"/>
    <w:rsid w:val="00530192"/>
    <w:rsid w:val="00531C1E"/>
    <w:rsid w:val="005327C8"/>
    <w:rsid w:val="00534138"/>
    <w:rsid w:val="00535A88"/>
    <w:rsid w:val="005375FC"/>
    <w:rsid w:val="00537AD9"/>
    <w:rsid w:val="00537B37"/>
    <w:rsid w:val="00540F5F"/>
    <w:rsid w:val="0054425C"/>
    <w:rsid w:val="00544C96"/>
    <w:rsid w:val="00547467"/>
    <w:rsid w:val="005476AB"/>
    <w:rsid w:val="0055098F"/>
    <w:rsid w:val="00550A61"/>
    <w:rsid w:val="0055285A"/>
    <w:rsid w:val="005537DB"/>
    <w:rsid w:val="005559B4"/>
    <w:rsid w:val="00556846"/>
    <w:rsid w:val="00560957"/>
    <w:rsid w:val="00560CC3"/>
    <w:rsid w:val="00560D55"/>
    <w:rsid w:val="00562BF8"/>
    <w:rsid w:val="00563417"/>
    <w:rsid w:val="00563AB0"/>
    <w:rsid w:val="00565DF5"/>
    <w:rsid w:val="00567987"/>
    <w:rsid w:val="005714FE"/>
    <w:rsid w:val="00572048"/>
    <w:rsid w:val="00572494"/>
    <w:rsid w:val="005733FC"/>
    <w:rsid w:val="00574984"/>
    <w:rsid w:val="005758AE"/>
    <w:rsid w:val="005759A7"/>
    <w:rsid w:val="00576606"/>
    <w:rsid w:val="0058044F"/>
    <w:rsid w:val="005812E4"/>
    <w:rsid w:val="00582603"/>
    <w:rsid w:val="005865E6"/>
    <w:rsid w:val="00590366"/>
    <w:rsid w:val="005903EA"/>
    <w:rsid w:val="00590A02"/>
    <w:rsid w:val="0059112F"/>
    <w:rsid w:val="00591EA0"/>
    <w:rsid w:val="00592614"/>
    <w:rsid w:val="005930B7"/>
    <w:rsid w:val="0059321F"/>
    <w:rsid w:val="0059381D"/>
    <w:rsid w:val="00593D5E"/>
    <w:rsid w:val="00594793"/>
    <w:rsid w:val="00594C56"/>
    <w:rsid w:val="00595292"/>
    <w:rsid w:val="00595BA6"/>
    <w:rsid w:val="00596D90"/>
    <w:rsid w:val="005A2476"/>
    <w:rsid w:val="005A3C6C"/>
    <w:rsid w:val="005A40BE"/>
    <w:rsid w:val="005A4684"/>
    <w:rsid w:val="005A473C"/>
    <w:rsid w:val="005A4EEF"/>
    <w:rsid w:val="005A6599"/>
    <w:rsid w:val="005A7B9F"/>
    <w:rsid w:val="005B035C"/>
    <w:rsid w:val="005B06C3"/>
    <w:rsid w:val="005B0C09"/>
    <w:rsid w:val="005B10BB"/>
    <w:rsid w:val="005B24F2"/>
    <w:rsid w:val="005B3788"/>
    <w:rsid w:val="005B42C9"/>
    <w:rsid w:val="005B4EB4"/>
    <w:rsid w:val="005B674A"/>
    <w:rsid w:val="005C1108"/>
    <w:rsid w:val="005C202B"/>
    <w:rsid w:val="005C4352"/>
    <w:rsid w:val="005C44FA"/>
    <w:rsid w:val="005D22A3"/>
    <w:rsid w:val="005D2CDD"/>
    <w:rsid w:val="005D2EC0"/>
    <w:rsid w:val="005D48DF"/>
    <w:rsid w:val="005D60EF"/>
    <w:rsid w:val="005D6610"/>
    <w:rsid w:val="005D6F3C"/>
    <w:rsid w:val="005D7A3A"/>
    <w:rsid w:val="005D7A5B"/>
    <w:rsid w:val="005E060B"/>
    <w:rsid w:val="005E129A"/>
    <w:rsid w:val="005E1934"/>
    <w:rsid w:val="005E332F"/>
    <w:rsid w:val="005E4DB4"/>
    <w:rsid w:val="005E6A2B"/>
    <w:rsid w:val="005E6B9F"/>
    <w:rsid w:val="005F08B5"/>
    <w:rsid w:val="005F134C"/>
    <w:rsid w:val="005F1480"/>
    <w:rsid w:val="005F2495"/>
    <w:rsid w:val="005F31DF"/>
    <w:rsid w:val="005F52B5"/>
    <w:rsid w:val="005F69DD"/>
    <w:rsid w:val="005F6C70"/>
    <w:rsid w:val="005F6D92"/>
    <w:rsid w:val="005F6EAE"/>
    <w:rsid w:val="005F6F60"/>
    <w:rsid w:val="005F72BE"/>
    <w:rsid w:val="00600200"/>
    <w:rsid w:val="00601CB0"/>
    <w:rsid w:val="00603CA1"/>
    <w:rsid w:val="0060421B"/>
    <w:rsid w:val="006042DB"/>
    <w:rsid w:val="00604617"/>
    <w:rsid w:val="0060465A"/>
    <w:rsid w:val="006046D9"/>
    <w:rsid w:val="00605487"/>
    <w:rsid w:val="006069FD"/>
    <w:rsid w:val="00607C3D"/>
    <w:rsid w:val="00607D2D"/>
    <w:rsid w:val="006121F9"/>
    <w:rsid w:val="00612A54"/>
    <w:rsid w:val="00613590"/>
    <w:rsid w:val="006139BC"/>
    <w:rsid w:val="0061649D"/>
    <w:rsid w:val="00616F54"/>
    <w:rsid w:val="006170AF"/>
    <w:rsid w:val="00617D1B"/>
    <w:rsid w:val="00617E56"/>
    <w:rsid w:val="00621FB6"/>
    <w:rsid w:val="0062380E"/>
    <w:rsid w:val="00623BE8"/>
    <w:rsid w:val="00624032"/>
    <w:rsid w:val="006248F1"/>
    <w:rsid w:val="0062595B"/>
    <w:rsid w:val="00625C14"/>
    <w:rsid w:val="0062607E"/>
    <w:rsid w:val="00626466"/>
    <w:rsid w:val="00626673"/>
    <w:rsid w:val="0062675D"/>
    <w:rsid w:val="00626C2C"/>
    <w:rsid w:val="00627EA2"/>
    <w:rsid w:val="00631AE3"/>
    <w:rsid w:val="006325D2"/>
    <w:rsid w:val="006326D2"/>
    <w:rsid w:val="00632B98"/>
    <w:rsid w:val="00633196"/>
    <w:rsid w:val="00634F4E"/>
    <w:rsid w:val="006351D7"/>
    <w:rsid w:val="00636A7D"/>
    <w:rsid w:val="00637DE0"/>
    <w:rsid w:val="00640958"/>
    <w:rsid w:val="006431FE"/>
    <w:rsid w:val="006462D9"/>
    <w:rsid w:val="00647957"/>
    <w:rsid w:val="00651EC2"/>
    <w:rsid w:val="0065200B"/>
    <w:rsid w:val="00652701"/>
    <w:rsid w:val="0065292D"/>
    <w:rsid w:val="006532C3"/>
    <w:rsid w:val="00653D73"/>
    <w:rsid w:val="00654E4E"/>
    <w:rsid w:val="0066035F"/>
    <w:rsid w:val="0066063A"/>
    <w:rsid w:val="006624F7"/>
    <w:rsid w:val="00662C68"/>
    <w:rsid w:val="006657D5"/>
    <w:rsid w:val="0066583E"/>
    <w:rsid w:val="00666712"/>
    <w:rsid w:val="00670C86"/>
    <w:rsid w:val="00672DD8"/>
    <w:rsid w:val="00673C25"/>
    <w:rsid w:val="00676C39"/>
    <w:rsid w:val="00677AF1"/>
    <w:rsid w:val="00681EE8"/>
    <w:rsid w:val="0068262D"/>
    <w:rsid w:val="0068267E"/>
    <w:rsid w:val="006828F3"/>
    <w:rsid w:val="00682ECB"/>
    <w:rsid w:val="006837FA"/>
    <w:rsid w:val="006863F5"/>
    <w:rsid w:val="00687102"/>
    <w:rsid w:val="00687AAA"/>
    <w:rsid w:val="006913AE"/>
    <w:rsid w:val="00693015"/>
    <w:rsid w:val="0069354C"/>
    <w:rsid w:val="006935E3"/>
    <w:rsid w:val="00694011"/>
    <w:rsid w:val="006945A1"/>
    <w:rsid w:val="0069551C"/>
    <w:rsid w:val="006958FF"/>
    <w:rsid w:val="006959D1"/>
    <w:rsid w:val="00696101"/>
    <w:rsid w:val="006964DB"/>
    <w:rsid w:val="00697124"/>
    <w:rsid w:val="006A0196"/>
    <w:rsid w:val="006A0CB0"/>
    <w:rsid w:val="006A0E5B"/>
    <w:rsid w:val="006A1A70"/>
    <w:rsid w:val="006A498B"/>
    <w:rsid w:val="006A5A2E"/>
    <w:rsid w:val="006A5CF1"/>
    <w:rsid w:val="006A66C7"/>
    <w:rsid w:val="006A795A"/>
    <w:rsid w:val="006B0D20"/>
    <w:rsid w:val="006B11B5"/>
    <w:rsid w:val="006B1220"/>
    <w:rsid w:val="006B1326"/>
    <w:rsid w:val="006B1AB5"/>
    <w:rsid w:val="006B2916"/>
    <w:rsid w:val="006B3F8B"/>
    <w:rsid w:val="006B5328"/>
    <w:rsid w:val="006B6504"/>
    <w:rsid w:val="006B65FA"/>
    <w:rsid w:val="006B7006"/>
    <w:rsid w:val="006B77C6"/>
    <w:rsid w:val="006C036F"/>
    <w:rsid w:val="006C2A6A"/>
    <w:rsid w:val="006C2EB6"/>
    <w:rsid w:val="006C3526"/>
    <w:rsid w:val="006C6757"/>
    <w:rsid w:val="006C7AD3"/>
    <w:rsid w:val="006D0A9F"/>
    <w:rsid w:val="006D1E78"/>
    <w:rsid w:val="006D23F4"/>
    <w:rsid w:val="006D43B5"/>
    <w:rsid w:val="006D48D4"/>
    <w:rsid w:val="006D5105"/>
    <w:rsid w:val="006D67B1"/>
    <w:rsid w:val="006D6DA4"/>
    <w:rsid w:val="006D6F15"/>
    <w:rsid w:val="006D6F9F"/>
    <w:rsid w:val="006E00D8"/>
    <w:rsid w:val="006E0257"/>
    <w:rsid w:val="006E08D7"/>
    <w:rsid w:val="006E17BA"/>
    <w:rsid w:val="006E1CB3"/>
    <w:rsid w:val="006E250B"/>
    <w:rsid w:val="006E27D8"/>
    <w:rsid w:val="006E3664"/>
    <w:rsid w:val="006E59C5"/>
    <w:rsid w:val="006E5F96"/>
    <w:rsid w:val="006E63D9"/>
    <w:rsid w:val="006E6970"/>
    <w:rsid w:val="006E71EF"/>
    <w:rsid w:val="006E7E2E"/>
    <w:rsid w:val="006F0004"/>
    <w:rsid w:val="006F13D2"/>
    <w:rsid w:val="006F1D27"/>
    <w:rsid w:val="006F2210"/>
    <w:rsid w:val="006F3354"/>
    <w:rsid w:val="006F468B"/>
    <w:rsid w:val="006F4E01"/>
    <w:rsid w:val="006F5A9B"/>
    <w:rsid w:val="006F790E"/>
    <w:rsid w:val="006F7AB0"/>
    <w:rsid w:val="00700D98"/>
    <w:rsid w:val="00702B64"/>
    <w:rsid w:val="0070354E"/>
    <w:rsid w:val="00704CF2"/>
    <w:rsid w:val="00704FEF"/>
    <w:rsid w:val="00705491"/>
    <w:rsid w:val="00706F25"/>
    <w:rsid w:val="00706FCF"/>
    <w:rsid w:val="00710C27"/>
    <w:rsid w:val="00713B58"/>
    <w:rsid w:val="00715653"/>
    <w:rsid w:val="007172E8"/>
    <w:rsid w:val="00717DB3"/>
    <w:rsid w:val="007213F8"/>
    <w:rsid w:val="007214D0"/>
    <w:rsid w:val="00722A34"/>
    <w:rsid w:val="00723501"/>
    <w:rsid w:val="00724C3C"/>
    <w:rsid w:val="00725033"/>
    <w:rsid w:val="00725D24"/>
    <w:rsid w:val="00730383"/>
    <w:rsid w:val="00730AAF"/>
    <w:rsid w:val="00730EF1"/>
    <w:rsid w:val="00732B78"/>
    <w:rsid w:val="00732CDB"/>
    <w:rsid w:val="00733AAE"/>
    <w:rsid w:val="00734DAF"/>
    <w:rsid w:val="00734E1D"/>
    <w:rsid w:val="007365E1"/>
    <w:rsid w:val="007367EA"/>
    <w:rsid w:val="00737F0F"/>
    <w:rsid w:val="00741C8E"/>
    <w:rsid w:val="00744A0D"/>
    <w:rsid w:val="007475E9"/>
    <w:rsid w:val="0075007F"/>
    <w:rsid w:val="00750DF7"/>
    <w:rsid w:val="00753935"/>
    <w:rsid w:val="00754052"/>
    <w:rsid w:val="00754E7A"/>
    <w:rsid w:val="00755AB9"/>
    <w:rsid w:val="00756481"/>
    <w:rsid w:val="00756FF5"/>
    <w:rsid w:val="00757604"/>
    <w:rsid w:val="007578E3"/>
    <w:rsid w:val="00760CAB"/>
    <w:rsid w:val="00761318"/>
    <w:rsid w:val="00761E26"/>
    <w:rsid w:val="0076255A"/>
    <w:rsid w:val="00765D69"/>
    <w:rsid w:val="00765D78"/>
    <w:rsid w:val="00767704"/>
    <w:rsid w:val="00770B70"/>
    <w:rsid w:val="00773AD5"/>
    <w:rsid w:val="0078119C"/>
    <w:rsid w:val="00781B10"/>
    <w:rsid w:val="00785985"/>
    <w:rsid w:val="007859D4"/>
    <w:rsid w:val="00787027"/>
    <w:rsid w:val="00787153"/>
    <w:rsid w:val="00790E71"/>
    <w:rsid w:val="00791689"/>
    <w:rsid w:val="00792A36"/>
    <w:rsid w:val="007945ED"/>
    <w:rsid w:val="00795FD3"/>
    <w:rsid w:val="00797FDC"/>
    <w:rsid w:val="007A0362"/>
    <w:rsid w:val="007A0C28"/>
    <w:rsid w:val="007A1F13"/>
    <w:rsid w:val="007A2120"/>
    <w:rsid w:val="007A232C"/>
    <w:rsid w:val="007A2A8E"/>
    <w:rsid w:val="007A3564"/>
    <w:rsid w:val="007A372B"/>
    <w:rsid w:val="007A7602"/>
    <w:rsid w:val="007A7C25"/>
    <w:rsid w:val="007B199A"/>
    <w:rsid w:val="007B2575"/>
    <w:rsid w:val="007B2DE0"/>
    <w:rsid w:val="007B6608"/>
    <w:rsid w:val="007B67B0"/>
    <w:rsid w:val="007B6D2A"/>
    <w:rsid w:val="007C1D06"/>
    <w:rsid w:val="007C23AC"/>
    <w:rsid w:val="007C3BBC"/>
    <w:rsid w:val="007C41C2"/>
    <w:rsid w:val="007C4606"/>
    <w:rsid w:val="007C6D87"/>
    <w:rsid w:val="007C711D"/>
    <w:rsid w:val="007C7E4A"/>
    <w:rsid w:val="007D3776"/>
    <w:rsid w:val="007D3CEC"/>
    <w:rsid w:val="007D443F"/>
    <w:rsid w:val="007D467F"/>
    <w:rsid w:val="007D5CB1"/>
    <w:rsid w:val="007D60C6"/>
    <w:rsid w:val="007D60FE"/>
    <w:rsid w:val="007D748A"/>
    <w:rsid w:val="007E0905"/>
    <w:rsid w:val="007E17FC"/>
    <w:rsid w:val="007E1DBD"/>
    <w:rsid w:val="007E26C8"/>
    <w:rsid w:val="007E2C3F"/>
    <w:rsid w:val="007E38EA"/>
    <w:rsid w:val="007E565A"/>
    <w:rsid w:val="007E5772"/>
    <w:rsid w:val="007E5E35"/>
    <w:rsid w:val="007E6FA6"/>
    <w:rsid w:val="007E7A42"/>
    <w:rsid w:val="007F0AB7"/>
    <w:rsid w:val="007F1809"/>
    <w:rsid w:val="007F1E27"/>
    <w:rsid w:val="007F2A57"/>
    <w:rsid w:val="007F2DA4"/>
    <w:rsid w:val="007F2E1D"/>
    <w:rsid w:val="007F3CA4"/>
    <w:rsid w:val="007F4D22"/>
    <w:rsid w:val="007F70EF"/>
    <w:rsid w:val="007F7FF6"/>
    <w:rsid w:val="00800423"/>
    <w:rsid w:val="008009AE"/>
    <w:rsid w:val="00801CFC"/>
    <w:rsid w:val="00803FAF"/>
    <w:rsid w:val="00805810"/>
    <w:rsid w:val="00805E79"/>
    <w:rsid w:val="00806ADF"/>
    <w:rsid w:val="008071FE"/>
    <w:rsid w:val="0080737B"/>
    <w:rsid w:val="00813CD5"/>
    <w:rsid w:val="008148AC"/>
    <w:rsid w:val="00816089"/>
    <w:rsid w:val="00816D5D"/>
    <w:rsid w:val="00817147"/>
    <w:rsid w:val="00820478"/>
    <w:rsid w:val="00822764"/>
    <w:rsid w:val="00822825"/>
    <w:rsid w:val="00822DA2"/>
    <w:rsid w:val="008239F5"/>
    <w:rsid w:val="00824B36"/>
    <w:rsid w:val="00824C2C"/>
    <w:rsid w:val="00824F29"/>
    <w:rsid w:val="008251D8"/>
    <w:rsid w:val="0082551A"/>
    <w:rsid w:val="00827E3B"/>
    <w:rsid w:val="0083041A"/>
    <w:rsid w:val="00831889"/>
    <w:rsid w:val="008331D2"/>
    <w:rsid w:val="00834162"/>
    <w:rsid w:val="00834490"/>
    <w:rsid w:val="00834648"/>
    <w:rsid w:val="00836DBD"/>
    <w:rsid w:val="00836ECC"/>
    <w:rsid w:val="00837BEF"/>
    <w:rsid w:val="00840F31"/>
    <w:rsid w:val="00841C03"/>
    <w:rsid w:val="0084453F"/>
    <w:rsid w:val="008455B7"/>
    <w:rsid w:val="008456B1"/>
    <w:rsid w:val="0084595E"/>
    <w:rsid w:val="00846922"/>
    <w:rsid w:val="00847C65"/>
    <w:rsid w:val="00847E09"/>
    <w:rsid w:val="00850265"/>
    <w:rsid w:val="00850853"/>
    <w:rsid w:val="0085149C"/>
    <w:rsid w:val="008514F6"/>
    <w:rsid w:val="00851934"/>
    <w:rsid w:val="00851EAB"/>
    <w:rsid w:val="0085391A"/>
    <w:rsid w:val="00854357"/>
    <w:rsid w:val="00854D7D"/>
    <w:rsid w:val="00855448"/>
    <w:rsid w:val="0085638E"/>
    <w:rsid w:val="0085687C"/>
    <w:rsid w:val="008577C6"/>
    <w:rsid w:val="008579B5"/>
    <w:rsid w:val="008601FA"/>
    <w:rsid w:val="008619AD"/>
    <w:rsid w:val="00861E0E"/>
    <w:rsid w:val="00863647"/>
    <w:rsid w:val="00863E85"/>
    <w:rsid w:val="008643B7"/>
    <w:rsid w:val="00864713"/>
    <w:rsid w:val="008676F9"/>
    <w:rsid w:val="00870C37"/>
    <w:rsid w:val="00870E49"/>
    <w:rsid w:val="00871811"/>
    <w:rsid w:val="00874938"/>
    <w:rsid w:val="008749A1"/>
    <w:rsid w:val="00874D9B"/>
    <w:rsid w:val="00875518"/>
    <w:rsid w:val="00875F66"/>
    <w:rsid w:val="00876667"/>
    <w:rsid w:val="008773B9"/>
    <w:rsid w:val="0087776B"/>
    <w:rsid w:val="008814C2"/>
    <w:rsid w:val="00885B62"/>
    <w:rsid w:val="00891609"/>
    <w:rsid w:val="008918C1"/>
    <w:rsid w:val="00894295"/>
    <w:rsid w:val="008947AD"/>
    <w:rsid w:val="00894D08"/>
    <w:rsid w:val="00895169"/>
    <w:rsid w:val="00895EE5"/>
    <w:rsid w:val="00896D51"/>
    <w:rsid w:val="00897B47"/>
    <w:rsid w:val="008A0352"/>
    <w:rsid w:val="008A0B5F"/>
    <w:rsid w:val="008A2568"/>
    <w:rsid w:val="008A27B5"/>
    <w:rsid w:val="008A3202"/>
    <w:rsid w:val="008A5D49"/>
    <w:rsid w:val="008A5ED7"/>
    <w:rsid w:val="008A610C"/>
    <w:rsid w:val="008A6F87"/>
    <w:rsid w:val="008A76F1"/>
    <w:rsid w:val="008B0DDD"/>
    <w:rsid w:val="008B2F12"/>
    <w:rsid w:val="008B3E21"/>
    <w:rsid w:val="008B4517"/>
    <w:rsid w:val="008B7CC7"/>
    <w:rsid w:val="008C14AE"/>
    <w:rsid w:val="008C1F94"/>
    <w:rsid w:val="008C2E44"/>
    <w:rsid w:val="008C3FD6"/>
    <w:rsid w:val="008C549A"/>
    <w:rsid w:val="008C56C4"/>
    <w:rsid w:val="008C5F4F"/>
    <w:rsid w:val="008C6221"/>
    <w:rsid w:val="008C68A0"/>
    <w:rsid w:val="008C7BF0"/>
    <w:rsid w:val="008D00BA"/>
    <w:rsid w:val="008D166A"/>
    <w:rsid w:val="008D19B7"/>
    <w:rsid w:val="008D1A2F"/>
    <w:rsid w:val="008D2F33"/>
    <w:rsid w:val="008D3EEC"/>
    <w:rsid w:val="008D5110"/>
    <w:rsid w:val="008D5C90"/>
    <w:rsid w:val="008D6207"/>
    <w:rsid w:val="008D6274"/>
    <w:rsid w:val="008D7869"/>
    <w:rsid w:val="008E0311"/>
    <w:rsid w:val="008E05FD"/>
    <w:rsid w:val="008E2468"/>
    <w:rsid w:val="008E496A"/>
    <w:rsid w:val="008E50B6"/>
    <w:rsid w:val="008E644D"/>
    <w:rsid w:val="008E67C6"/>
    <w:rsid w:val="008E720D"/>
    <w:rsid w:val="008E7510"/>
    <w:rsid w:val="008E7F58"/>
    <w:rsid w:val="008F118A"/>
    <w:rsid w:val="008F13A6"/>
    <w:rsid w:val="008F1411"/>
    <w:rsid w:val="008F2E08"/>
    <w:rsid w:val="008F3064"/>
    <w:rsid w:val="008F5A0C"/>
    <w:rsid w:val="008F659B"/>
    <w:rsid w:val="00901312"/>
    <w:rsid w:val="00902438"/>
    <w:rsid w:val="00902478"/>
    <w:rsid w:val="009032A6"/>
    <w:rsid w:val="009048E1"/>
    <w:rsid w:val="00907814"/>
    <w:rsid w:val="009147AF"/>
    <w:rsid w:val="009150B6"/>
    <w:rsid w:val="0091753D"/>
    <w:rsid w:val="009178A0"/>
    <w:rsid w:val="00920340"/>
    <w:rsid w:val="00920877"/>
    <w:rsid w:val="00920A31"/>
    <w:rsid w:val="00920A9F"/>
    <w:rsid w:val="0092156E"/>
    <w:rsid w:val="0092243D"/>
    <w:rsid w:val="009231D3"/>
    <w:rsid w:val="009238B1"/>
    <w:rsid w:val="00924560"/>
    <w:rsid w:val="00924E83"/>
    <w:rsid w:val="00925268"/>
    <w:rsid w:val="00925A3D"/>
    <w:rsid w:val="009262DA"/>
    <w:rsid w:val="00926799"/>
    <w:rsid w:val="009268C6"/>
    <w:rsid w:val="00927A16"/>
    <w:rsid w:val="00927D71"/>
    <w:rsid w:val="00927F2B"/>
    <w:rsid w:val="00930382"/>
    <w:rsid w:val="00930904"/>
    <w:rsid w:val="00931AD7"/>
    <w:rsid w:val="00932B9A"/>
    <w:rsid w:val="00932D91"/>
    <w:rsid w:val="00933ECA"/>
    <w:rsid w:val="0093411E"/>
    <w:rsid w:val="00940031"/>
    <w:rsid w:val="009406F5"/>
    <w:rsid w:val="0094146D"/>
    <w:rsid w:val="0094221A"/>
    <w:rsid w:val="00942D26"/>
    <w:rsid w:val="00942E8B"/>
    <w:rsid w:val="0094300E"/>
    <w:rsid w:val="009438EA"/>
    <w:rsid w:val="00943EDF"/>
    <w:rsid w:val="009447ED"/>
    <w:rsid w:val="00945B00"/>
    <w:rsid w:val="00946C72"/>
    <w:rsid w:val="0094771F"/>
    <w:rsid w:val="0094786C"/>
    <w:rsid w:val="0095137C"/>
    <w:rsid w:val="0095366B"/>
    <w:rsid w:val="009541DE"/>
    <w:rsid w:val="00956E39"/>
    <w:rsid w:val="009572A2"/>
    <w:rsid w:val="00963245"/>
    <w:rsid w:val="0096423B"/>
    <w:rsid w:val="00964553"/>
    <w:rsid w:val="00966CDB"/>
    <w:rsid w:val="00967344"/>
    <w:rsid w:val="009674A0"/>
    <w:rsid w:val="00967A4F"/>
    <w:rsid w:val="009742BB"/>
    <w:rsid w:val="00975C23"/>
    <w:rsid w:val="0098331C"/>
    <w:rsid w:val="009837B6"/>
    <w:rsid w:val="0098381C"/>
    <w:rsid w:val="00984BA7"/>
    <w:rsid w:val="00986900"/>
    <w:rsid w:val="009900CE"/>
    <w:rsid w:val="00990D45"/>
    <w:rsid w:val="009914CF"/>
    <w:rsid w:val="00991C16"/>
    <w:rsid w:val="00992EED"/>
    <w:rsid w:val="00993565"/>
    <w:rsid w:val="00996A61"/>
    <w:rsid w:val="009975AF"/>
    <w:rsid w:val="00997FAA"/>
    <w:rsid w:val="009A293C"/>
    <w:rsid w:val="009A3857"/>
    <w:rsid w:val="009A4E76"/>
    <w:rsid w:val="009A6043"/>
    <w:rsid w:val="009A6448"/>
    <w:rsid w:val="009A78E8"/>
    <w:rsid w:val="009B02E8"/>
    <w:rsid w:val="009B1C0F"/>
    <w:rsid w:val="009B2B8E"/>
    <w:rsid w:val="009B3F97"/>
    <w:rsid w:val="009B4E82"/>
    <w:rsid w:val="009B5880"/>
    <w:rsid w:val="009B6AA2"/>
    <w:rsid w:val="009B6E5B"/>
    <w:rsid w:val="009B74EC"/>
    <w:rsid w:val="009C6AC3"/>
    <w:rsid w:val="009C73CA"/>
    <w:rsid w:val="009C76B7"/>
    <w:rsid w:val="009C7833"/>
    <w:rsid w:val="009D03C5"/>
    <w:rsid w:val="009D3C3E"/>
    <w:rsid w:val="009D3F57"/>
    <w:rsid w:val="009D5628"/>
    <w:rsid w:val="009D5D4D"/>
    <w:rsid w:val="009D68C4"/>
    <w:rsid w:val="009D723D"/>
    <w:rsid w:val="009D7DE0"/>
    <w:rsid w:val="009E0E71"/>
    <w:rsid w:val="009E1363"/>
    <w:rsid w:val="009E1946"/>
    <w:rsid w:val="009E22F0"/>
    <w:rsid w:val="009E2333"/>
    <w:rsid w:val="009E300A"/>
    <w:rsid w:val="009E39C3"/>
    <w:rsid w:val="009E468E"/>
    <w:rsid w:val="009E606D"/>
    <w:rsid w:val="009F115B"/>
    <w:rsid w:val="009F2013"/>
    <w:rsid w:val="009F263E"/>
    <w:rsid w:val="009F3D72"/>
    <w:rsid w:val="009F3F7E"/>
    <w:rsid w:val="009F4F27"/>
    <w:rsid w:val="009F54E8"/>
    <w:rsid w:val="009F6232"/>
    <w:rsid w:val="009F6519"/>
    <w:rsid w:val="00A00C7A"/>
    <w:rsid w:val="00A012B0"/>
    <w:rsid w:val="00A01C14"/>
    <w:rsid w:val="00A02074"/>
    <w:rsid w:val="00A0246F"/>
    <w:rsid w:val="00A025C0"/>
    <w:rsid w:val="00A030F3"/>
    <w:rsid w:val="00A038B1"/>
    <w:rsid w:val="00A03B41"/>
    <w:rsid w:val="00A047FD"/>
    <w:rsid w:val="00A04990"/>
    <w:rsid w:val="00A04E10"/>
    <w:rsid w:val="00A10638"/>
    <w:rsid w:val="00A1186D"/>
    <w:rsid w:val="00A118F0"/>
    <w:rsid w:val="00A12067"/>
    <w:rsid w:val="00A122C8"/>
    <w:rsid w:val="00A123A6"/>
    <w:rsid w:val="00A125CE"/>
    <w:rsid w:val="00A1453A"/>
    <w:rsid w:val="00A149E1"/>
    <w:rsid w:val="00A14E86"/>
    <w:rsid w:val="00A1517C"/>
    <w:rsid w:val="00A15BCA"/>
    <w:rsid w:val="00A164CA"/>
    <w:rsid w:val="00A17A4D"/>
    <w:rsid w:val="00A23D04"/>
    <w:rsid w:val="00A2419D"/>
    <w:rsid w:val="00A2451F"/>
    <w:rsid w:val="00A24F2D"/>
    <w:rsid w:val="00A26DD2"/>
    <w:rsid w:val="00A2737B"/>
    <w:rsid w:val="00A27FE9"/>
    <w:rsid w:val="00A301BD"/>
    <w:rsid w:val="00A305B9"/>
    <w:rsid w:val="00A30CC5"/>
    <w:rsid w:val="00A3101E"/>
    <w:rsid w:val="00A32114"/>
    <w:rsid w:val="00A3224D"/>
    <w:rsid w:val="00A3367B"/>
    <w:rsid w:val="00A34629"/>
    <w:rsid w:val="00A349BA"/>
    <w:rsid w:val="00A34C63"/>
    <w:rsid w:val="00A35976"/>
    <w:rsid w:val="00A364DD"/>
    <w:rsid w:val="00A37399"/>
    <w:rsid w:val="00A417DF"/>
    <w:rsid w:val="00A438F6"/>
    <w:rsid w:val="00A43A2C"/>
    <w:rsid w:val="00A44AF4"/>
    <w:rsid w:val="00A44BED"/>
    <w:rsid w:val="00A4536D"/>
    <w:rsid w:val="00A4595C"/>
    <w:rsid w:val="00A4654C"/>
    <w:rsid w:val="00A4792D"/>
    <w:rsid w:val="00A51782"/>
    <w:rsid w:val="00A54887"/>
    <w:rsid w:val="00A54DEE"/>
    <w:rsid w:val="00A556EE"/>
    <w:rsid w:val="00A57293"/>
    <w:rsid w:val="00A57D7F"/>
    <w:rsid w:val="00A57E3A"/>
    <w:rsid w:val="00A60FB4"/>
    <w:rsid w:val="00A62848"/>
    <w:rsid w:val="00A6497F"/>
    <w:rsid w:val="00A667C5"/>
    <w:rsid w:val="00A66C12"/>
    <w:rsid w:val="00A67AC3"/>
    <w:rsid w:val="00A70C8B"/>
    <w:rsid w:val="00A728AF"/>
    <w:rsid w:val="00A73A7C"/>
    <w:rsid w:val="00A73C10"/>
    <w:rsid w:val="00A744CA"/>
    <w:rsid w:val="00A74AFF"/>
    <w:rsid w:val="00A806AE"/>
    <w:rsid w:val="00A83429"/>
    <w:rsid w:val="00A846AA"/>
    <w:rsid w:val="00A85101"/>
    <w:rsid w:val="00A86523"/>
    <w:rsid w:val="00A86C16"/>
    <w:rsid w:val="00A87E79"/>
    <w:rsid w:val="00A90694"/>
    <w:rsid w:val="00A90D01"/>
    <w:rsid w:val="00A91035"/>
    <w:rsid w:val="00A910D5"/>
    <w:rsid w:val="00A91C18"/>
    <w:rsid w:val="00A9241C"/>
    <w:rsid w:val="00A951CF"/>
    <w:rsid w:val="00A95CFA"/>
    <w:rsid w:val="00A969FC"/>
    <w:rsid w:val="00A9770F"/>
    <w:rsid w:val="00AA03D0"/>
    <w:rsid w:val="00AA0C32"/>
    <w:rsid w:val="00AA0D27"/>
    <w:rsid w:val="00AA0FA3"/>
    <w:rsid w:val="00AA27DB"/>
    <w:rsid w:val="00AA4C18"/>
    <w:rsid w:val="00AA56E3"/>
    <w:rsid w:val="00AA58E5"/>
    <w:rsid w:val="00AA711E"/>
    <w:rsid w:val="00AB0C56"/>
    <w:rsid w:val="00AB10C4"/>
    <w:rsid w:val="00AB3141"/>
    <w:rsid w:val="00AB344A"/>
    <w:rsid w:val="00AB3462"/>
    <w:rsid w:val="00AB4529"/>
    <w:rsid w:val="00AB552B"/>
    <w:rsid w:val="00AB65A9"/>
    <w:rsid w:val="00AB692E"/>
    <w:rsid w:val="00AB6AB4"/>
    <w:rsid w:val="00AC0DB5"/>
    <w:rsid w:val="00AC1433"/>
    <w:rsid w:val="00AC216F"/>
    <w:rsid w:val="00AC30CB"/>
    <w:rsid w:val="00AC424C"/>
    <w:rsid w:val="00AC65D4"/>
    <w:rsid w:val="00AC68ED"/>
    <w:rsid w:val="00AC7A6B"/>
    <w:rsid w:val="00AD065B"/>
    <w:rsid w:val="00AD08E9"/>
    <w:rsid w:val="00AD1C0B"/>
    <w:rsid w:val="00AD29DB"/>
    <w:rsid w:val="00AD53DC"/>
    <w:rsid w:val="00AD5869"/>
    <w:rsid w:val="00AD5F1B"/>
    <w:rsid w:val="00AD73B1"/>
    <w:rsid w:val="00AE160F"/>
    <w:rsid w:val="00AE1C8B"/>
    <w:rsid w:val="00AE1DC5"/>
    <w:rsid w:val="00AE3D0D"/>
    <w:rsid w:val="00AE4E1D"/>
    <w:rsid w:val="00AE5790"/>
    <w:rsid w:val="00AE6315"/>
    <w:rsid w:val="00AE6493"/>
    <w:rsid w:val="00AE66FC"/>
    <w:rsid w:val="00AE716E"/>
    <w:rsid w:val="00AF012A"/>
    <w:rsid w:val="00AF0DA3"/>
    <w:rsid w:val="00AF2D94"/>
    <w:rsid w:val="00AF3372"/>
    <w:rsid w:val="00AF371B"/>
    <w:rsid w:val="00AF47BB"/>
    <w:rsid w:val="00AF69E2"/>
    <w:rsid w:val="00AF79EE"/>
    <w:rsid w:val="00B00324"/>
    <w:rsid w:val="00B00963"/>
    <w:rsid w:val="00B01185"/>
    <w:rsid w:val="00B01B18"/>
    <w:rsid w:val="00B0442E"/>
    <w:rsid w:val="00B050FF"/>
    <w:rsid w:val="00B06B8D"/>
    <w:rsid w:val="00B1018E"/>
    <w:rsid w:val="00B104D4"/>
    <w:rsid w:val="00B10E0D"/>
    <w:rsid w:val="00B129A8"/>
    <w:rsid w:val="00B13725"/>
    <w:rsid w:val="00B13787"/>
    <w:rsid w:val="00B149E6"/>
    <w:rsid w:val="00B1543F"/>
    <w:rsid w:val="00B15594"/>
    <w:rsid w:val="00B1687F"/>
    <w:rsid w:val="00B168FA"/>
    <w:rsid w:val="00B17EB0"/>
    <w:rsid w:val="00B17F48"/>
    <w:rsid w:val="00B2070A"/>
    <w:rsid w:val="00B20A52"/>
    <w:rsid w:val="00B20DAB"/>
    <w:rsid w:val="00B220DD"/>
    <w:rsid w:val="00B22D46"/>
    <w:rsid w:val="00B2680B"/>
    <w:rsid w:val="00B26C9E"/>
    <w:rsid w:val="00B2737C"/>
    <w:rsid w:val="00B302F7"/>
    <w:rsid w:val="00B3080C"/>
    <w:rsid w:val="00B312B4"/>
    <w:rsid w:val="00B31390"/>
    <w:rsid w:val="00B3251A"/>
    <w:rsid w:val="00B33785"/>
    <w:rsid w:val="00B33E83"/>
    <w:rsid w:val="00B34591"/>
    <w:rsid w:val="00B3480F"/>
    <w:rsid w:val="00B3499E"/>
    <w:rsid w:val="00B34EA3"/>
    <w:rsid w:val="00B357D9"/>
    <w:rsid w:val="00B37733"/>
    <w:rsid w:val="00B40699"/>
    <w:rsid w:val="00B43610"/>
    <w:rsid w:val="00B4366A"/>
    <w:rsid w:val="00B4406A"/>
    <w:rsid w:val="00B4447A"/>
    <w:rsid w:val="00B50F5D"/>
    <w:rsid w:val="00B5196C"/>
    <w:rsid w:val="00B51AF6"/>
    <w:rsid w:val="00B534F6"/>
    <w:rsid w:val="00B54F64"/>
    <w:rsid w:val="00B558E5"/>
    <w:rsid w:val="00B57CC0"/>
    <w:rsid w:val="00B60140"/>
    <w:rsid w:val="00B61EDC"/>
    <w:rsid w:val="00B62AED"/>
    <w:rsid w:val="00B63261"/>
    <w:rsid w:val="00B6538F"/>
    <w:rsid w:val="00B66BEA"/>
    <w:rsid w:val="00B67090"/>
    <w:rsid w:val="00B67E0E"/>
    <w:rsid w:val="00B707FF"/>
    <w:rsid w:val="00B730FC"/>
    <w:rsid w:val="00B73AA4"/>
    <w:rsid w:val="00B73F27"/>
    <w:rsid w:val="00B74CAE"/>
    <w:rsid w:val="00B75A70"/>
    <w:rsid w:val="00B77471"/>
    <w:rsid w:val="00B77B50"/>
    <w:rsid w:val="00B80FCD"/>
    <w:rsid w:val="00B81918"/>
    <w:rsid w:val="00B8206A"/>
    <w:rsid w:val="00B839A0"/>
    <w:rsid w:val="00B85ED1"/>
    <w:rsid w:val="00B9239C"/>
    <w:rsid w:val="00B9264C"/>
    <w:rsid w:val="00B93115"/>
    <w:rsid w:val="00B93D29"/>
    <w:rsid w:val="00B94E71"/>
    <w:rsid w:val="00B95E28"/>
    <w:rsid w:val="00B96607"/>
    <w:rsid w:val="00B96765"/>
    <w:rsid w:val="00BA0CC9"/>
    <w:rsid w:val="00BA147E"/>
    <w:rsid w:val="00BA1A8E"/>
    <w:rsid w:val="00BA1E21"/>
    <w:rsid w:val="00BA2B04"/>
    <w:rsid w:val="00BA31F2"/>
    <w:rsid w:val="00BA4887"/>
    <w:rsid w:val="00BA651F"/>
    <w:rsid w:val="00BA6A60"/>
    <w:rsid w:val="00BA750F"/>
    <w:rsid w:val="00BB04D8"/>
    <w:rsid w:val="00BB1AD1"/>
    <w:rsid w:val="00BB1C60"/>
    <w:rsid w:val="00BB22E3"/>
    <w:rsid w:val="00BB2662"/>
    <w:rsid w:val="00BB2C2A"/>
    <w:rsid w:val="00BB3230"/>
    <w:rsid w:val="00BB3645"/>
    <w:rsid w:val="00BB47B8"/>
    <w:rsid w:val="00BB528E"/>
    <w:rsid w:val="00BB5679"/>
    <w:rsid w:val="00BC0A19"/>
    <w:rsid w:val="00BC2264"/>
    <w:rsid w:val="00BC22A7"/>
    <w:rsid w:val="00BC2977"/>
    <w:rsid w:val="00BC2CC4"/>
    <w:rsid w:val="00BC410C"/>
    <w:rsid w:val="00BC4CEF"/>
    <w:rsid w:val="00BC5F83"/>
    <w:rsid w:val="00BC7683"/>
    <w:rsid w:val="00BD067C"/>
    <w:rsid w:val="00BD1A30"/>
    <w:rsid w:val="00BD32B0"/>
    <w:rsid w:val="00BD48F7"/>
    <w:rsid w:val="00BD5920"/>
    <w:rsid w:val="00BD6ADC"/>
    <w:rsid w:val="00BD6F2A"/>
    <w:rsid w:val="00BE069F"/>
    <w:rsid w:val="00BE2B64"/>
    <w:rsid w:val="00BE2FBE"/>
    <w:rsid w:val="00BE679A"/>
    <w:rsid w:val="00BE67EF"/>
    <w:rsid w:val="00BF0544"/>
    <w:rsid w:val="00BF0DCA"/>
    <w:rsid w:val="00BF21E9"/>
    <w:rsid w:val="00BF2590"/>
    <w:rsid w:val="00BF30E1"/>
    <w:rsid w:val="00BF4A46"/>
    <w:rsid w:val="00BF530A"/>
    <w:rsid w:val="00BF672B"/>
    <w:rsid w:val="00C00BE7"/>
    <w:rsid w:val="00C023C8"/>
    <w:rsid w:val="00C02450"/>
    <w:rsid w:val="00C02D26"/>
    <w:rsid w:val="00C0410F"/>
    <w:rsid w:val="00C06CE9"/>
    <w:rsid w:val="00C1475E"/>
    <w:rsid w:val="00C15671"/>
    <w:rsid w:val="00C15EDC"/>
    <w:rsid w:val="00C169AF"/>
    <w:rsid w:val="00C22870"/>
    <w:rsid w:val="00C255B0"/>
    <w:rsid w:val="00C2572D"/>
    <w:rsid w:val="00C25DA8"/>
    <w:rsid w:val="00C264A9"/>
    <w:rsid w:val="00C30120"/>
    <w:rsid w:val="00C31B16"/>
    <w:rsid w:val="00C330B8"/>
    <w:rsid w:val="00C33C6F"/>
    <w:rsid w:val="00C33E7D"/>
    <w:rsid w:val="00C3580F"/>
    <w:rsid w:val="00C36403"/>
    <w:rsid w:val="00C36F03"/>
    <w:rsid w:val="00C41EEB"/>
    <w:rsid w:val="00C4370F"/>
    <w:rsid w:val="00C44D5F"/>
    <w:rsid w:val="00C450DA"/>
    <w:rsid w:val="00C45889"/>
    <w:rsid w:val="00C46F58"/>
    <w:rsid w:val="00C57366"/>
    <w:rsid w:val="00C5758A"/>
    <w:rsid w:val="00C577EF"/>
    <w:rsid w:val="00C61672"/>
    <w:rsid w:val="00C632FC"/>
    <w:rsid w:val="00C65090"/>
    <w:rsid w:val="00C651EB"/>
    <w:rsid w:val="00C660C4"/>
    <w:rsid w:val="00C66C28"/>
    <w:rsid w:val="00C66CCA"/>
    <w:rsid w:val="00C6768C"/>
    <w:rsid w:val="00C7206C"/>
    <w:rsid w:val="00C72958"/>
    <w:rsid w:val="00C73F2F"/>
    <w:rsid w:val="00C74662"/>
    <w:rsid w:val="00C753D9"/>
    <w:rsid w:val="00C7697F"/>
    <w:rsid w:val="00C76D62"/>
    <w:rsid w:val="00C77B77"/>
    <w:rsid w:val="00C80212"/>
    <w:rsid w:val="00C8461B"/>
    <w:rsid w:val="00C87606"/>
    <w:rsid w:val="00C87618"/>
    <w:rsid w:val="00C90135"/>
    <w:rsid w:val="00C91073"/>
    <w:rsid w:val="00C910C5"/>
    <w:rsid w:val="00C911AC"/>
    <w:rsid w:val="00C925E9"/>
    <w:rsid w:val="00C92CFB"/>
    <w:rsid w:val="00C94924"/>
    <w:rsid w:val="00C94A39"/>
    <w:rsid w:val="00C958F2"/>
    <w:rsid w:val="00C95ACF"/>
    <w:rsid w:val="00C962B8"/>
    <w:rsid w:val="00C97B20"/>
    <w:rsid w:val="00CA0AFE"/>
    <w:rsid w:val="00CA109A"/>
    <w:rsid w:val="00CA1884"/>
    <w:rsid w:val="00CA2E2E"/>
    <w:rsid w:val="00CA33EE"/>
    <w:rsid w:val="00CA3805"/>
    <w:rsid w:val="00CA6F57"/>
    <w:rsid w:val="00CA7A98"/>
    <w:rsid w:val="00CA7BDC"/>
    <w:rsid w:val="00CB00EC"/>
    <w:rsid w:val="00CB0EE9"/>
    <w:rsid w:val="00CB12CA"/>
    <w:rsid w:val="00CB1B21"/>
    <w:rsid w:val="00CB1B36"/>
    <w:rsid w:val="00CB2F7D"/>
    <w:rsid w:val="00CB2FC9"/>
    <w:rsid w:val="00CB32F0"/>
    <w:rsid w:val="00CB3C8A"/>
    <w:rsid w:val="00CB5DA3"/>
    <w:rsid w:val="00CB5F1F"/>
    <w:rsid w:val="00CB640A"/>
    <w:rsid w:val="00CC1266"/>
    <w:rsid w:val="00CC139F"/>
    <w:rsid w:val="00CC1805"/>
    <w:rsid w:val="00CC18BB"/>
    <w:rsid w:val="00CC2582"/>
    <w:rsid w:val="00CC2F6B"/>
    <w:rsid w:val="00CC2F99"/>
    <w:rsid w:val="00CC3F08"/>
    <w:rsid w:val="00CC5D3A"/>
    <w:rsid w:val="00CC6B71"/>
    <w:rsid w:val="00CD16B8"/>
    <w:rsid w:val="00CD1AD3"/>
    <w:rsid w:val="00CD3D64"/>
    <w:rsid w:val="00CD44EE"/>
    <w:rsid w:val="00CD468C"/>
    <w:rsid w:val="00CD4C1C"/>
    <w:rsid w:val="00CD5C9E"/>
    <w:rsid w:val="00CD779E"/>
    <w:rsid w:val="00CE35F8"/>
    <w:rsid w:val="00CE4D80"/>
    <w:rsid w:val="00CE534B"/>
    <w:rsid w:val="00CF1165"/>
    <w:rsid w:val="00CF2B71"/>
    <w:rsid w:val="00CF2C66"/>
    <w:rsid w:val="00CF3E4F"/>
    <w:rsid w:val="00CF4118"/>
    <w:rsid w:val="00CF5A85"/>
    <w:rsid w:val="00CF5D83"/>
    <w:rsid w:val="00CF7688"/>
    <w:rsid w:val="00CF798B"/>
    <w:rsid w:val="00D005A9"/>
    <w:rsid w:val="00D0142E"/>
    <w:rsid w:val="00D02730"/>
    <w:rsid w:val="00D027E0"/>
    <w:rsid w:val="00D02A34"/>
    <w:rsid w:val="00D048AD"/>
    <w:rsid w:val="00D07037"/>
    <w:rsid w:val="00D1086F"/>
    <w:rsid w:val="00D12C86"/>
    <w:rsid w:val="00D12E0A"/>
    <w:rsid w:val="00D13D19"/>
    <w:rsid w:val="00D1421D"/>
    <w:rsid w:val="00D147C0"/>
    <w:rsid w:val="00D16374"/>
    <w:rsid w:val="00D20CD0"/>
    <w:rsid w:val="00D21500"/>
    <w:rsid w:val="00D22096"/>
    <w:rsid w:val="00D23FA3"/>
    <w:rsid w:val="00D25C7C"/>
    <w:rsid w:val="00D260B3"/>
    <w:rsid w:val="00D27064"/>
    <w:rsid w:val="00D275A6"/>
    <w:rsid w:val="00D31E9C"/>
    <w:rsid w:val="00D32EB1"/>
    <w:rsid w:val="00D33073"/>
    <w:rsid w:val="00D331C5"/>
    <w:rsid w:val="00D3403B"/>
    <w:rsid w:val="00D34CA6"/>
    <w:rsid w:val="00D367D0"/>
    <w:rsid w:val="00D37F86"/>
    <w:rsid w:val="00D400E8"/>
    <w:rsid w:val="00D40A05"/>
    <w:rsid w:val="00D414C1"/>
    <w:rsid w:val="00D41914"/>
    <w:rsid w:val="00D41DFF"/>
    <w:rsid w:val="00D42B03"/>
    <w:rsid w:val="00D42CF2"/>
    <w:rsid w:val="00D446B9"/>
    <w:rsid w:val="00D45D8B"/>
    <w:rsid w:val="00D4685F"/>
    <w:rsid w:val="00D46923"/>
    <w:rsid w:val="00D469A4"/>
    <w:rsid w:val="00D50276"/>
    <w:rsid w:val="00D50AAE"/>
    <w:rsid w:val="00D50DEE"/>
    <w:rsid w:val="00D520EB"/>
    <w:rsid w:val="00D52295"/>
    <w:rsid w:val="00D537CC"/>
    <w:rsid w:val="00D57E13"/>
    <w:rsid w:val="00D62653"/>
    <w:rsid w:val="00D62A53"/>
    <w:rsid w:val="00D62E10"/>
    <w:rsid w:val="00D632AC"/>
    <w:rsid w:val="00D63EC2"/>
    <w:rsid w:val="00D64812"/>
    <w:rsid w:val="00D658BE"/>
    <w:rsid w:val="00D65C7C"/>
    <w:rsid w:val="00D65C99"/>
    <w:rsid w:val="00D66905"/>
    <w:rsid w:val="00D672BE"/>
    <w:rsid w:val="00D679F1"/>
    <w:rsid w:val="00D71746"/>
    <w:rsid w:val="00D71BDB"/>
    <w:rsid w:val="00D71D5D"/>
    <w:rsid w:val="00D71F14"/>
    <w:rsid w:val="00D73C2E"/>
    <w:rsid w:val="00D74228"/>
    <w:rsid w:val="00D80459"/>
    <w:rsid w:val="00D82250"/>
    <w:rsid w:val="00D82BAB"/>
    <w:rsid w:val="00D834D5"/>
    <w:rsid w:val="00D834DA"/>
    <w:rsid w:val="00D84D63"/>
    <w:rsid w:val="00D8706F"/>
    <w:rsid w:val="00D87460"/>
    <w:rsid w:val="00D878D2"/>
    <w:rsid w:val="00D90655"/>
    <w:rsid w:val="00D90ED0"/>
    <w:rsid w:val="00D914DA"/>
    <w:rsid w:val="00D9166E"/>
    <w:rsid w:val="00D9168E"/>
    <w:rsid w:val="00D9332A"/>
    <w:rsid w:val="00D93CEC"/>
    <w:rsid w:val="00D9499A"/>
    <w:rsid w:val="00D97275"/>
    <w:rsid w:val="00D974B4"/>
    <w:rsid w:val="00D97E6E"/>
    <w:rsid w:val="00DA1198"/>
    <w:rsid w:val="00DA221C"/>
    <w:rsid w:val="00DA2997"/>
    <w:rsid w:val="00DA3E2F"/>
    <w:rsid w:val="00DA6720"/>
    <w:rsid w:val="00DB0B52"/>
    <w:rsid w:val="00DB0BF5"/>
    <w:rsid w:val="00DB0CF9"/>
    <w:rsid w:val="00DB2A45"/>
    <w:rsid w:val="00DB6370"/>
    <w:rsid w:val="00DB6A97"/>
    <w:rsid w:val="00DB7114"/>
    <w:rsid w:val="00DC1CF5"/>
    <w:rsid w:val="00DC31EC"/>
    <w:rsid w:val="00DC43C0"/>
    <w:rsid w:val="00DC463B"/>
    <w:rsid w:val="00DC47FC"/>
    <w:rsid w:val="00DC69FD"/>
    <w:rsid w:val="00DD0A14"/>
    <w:rsid w:val="00DD1462"/>
    <w:rsid w:val="00DD1B09"/>
    <w:rsid w:val="00DD41C7"/>
    <w:rsid w:val="00DD530D"/>
    <w:rsid w:val="00DD625F"/>
    <w:rsid w:val="00DD64BA"/>
    <w:rsid w:val="00DD6B40"/>
    <w:rsid w:val="00DD6CF4"/>
    <w:rsid w:val="00DD6E0D"/>
    <w:rsid w:val="00DD7CE1"/>
    <w:rsid w:val="00DD7E42"/>
    <w:rsid w:val="00DE0860"/>
    <w:rsid w:val="00DE0DAE"/>
    <w:rsid w:val="00DE1194"/>
    <w:rsid w:val="00DE150B"/>
    <w:rsid w:val="00DE1887"/>
    <w:rsid w:val="00DE1CDD"/>
    <w:rsid w:val="00DE2512"/>
    <w:rsid w:val="00DE29DD"/>
    <w:rsid w:val="00DE3185"/>
    <w:rsid w:val="00DE3A03"/>
    <w:rsid w:val="00DE6374"/>
    <w:rsid w:val="00DE6548"/>
    <w:rsid w:val="00DF0708"/>
    <w:rsid w:val="00DF0F5C"/>
    <w:rsid w:val="00DF1693"/>
    <w:rsid w:val="00DF19FF"/>
    <w:rsid w:val="00DF1DB9"/>
    <w:rsid w:val="00DF29D5"/>
    <w:rsid w:val="00DF46D6"/>
    <w:rsid w:val="00DF5132"/>
    <w:rsid w:val="00DF74D9"/>
    <w:rsid w:val="00E00D65"/>
    <w:rsid w:val="00E01DE3"/>
    <w:rsid w:val="00E02290"/>
    <w:rsid w:val="00E03CCF"/>
    <w:rsid w:val="00E046CA"/>
    <w:rsid w:val="00E054B4"/>
    <w:rsid w:val="00E06145"/>
    <w:rsid w:val="00E075FB"/>
    <w:rsid w:val="00E076EF"/>
    <w:rsid w:val="00E114F1"/>
    <w:rsid w:val="00E1261E"/>
    <w:rsid w:val="00E12FB3"/>
    <w:rsid w:val="00E161B8"/>
    <w:rsid w:val="00E16341"/>
    <w:rsid w:val="00E1730C"/>
    <w:rsid w:val="00E17770"/>
    <w:rsid w:val="00E17B14"/>
    <w:rsid w:val="00E17B22"/>
    <w:rsid w:val="00E17F41"/>
    <w:rsid w:val="00E2083D"/>
    <w:rsid w:val="00E21D6F"/>
    <w:rsid w:val="00E222FC"/>
    <w:rsid w:val="00E226B3"/>
    <w:rsid w:val="00E227B0"/>
    <w:rsid w:val="00E23B3F"/>
    <w:rsid w:val="00E23C8F"/>
    <w:rsid w:val="00E2405C"/>
    <w:rsid w:val="00E2468D"/>
    <w:rsid w:val="00E24E75"/>
    <w:rsid w:val="00E2542F"/>
    <w:rsid w:val="00E26050"/>
    <w:rsid w:val="00E26E50"/>
    <w:rsid w:val="00E322A8"/>
    <w:rsid w:val="00E323C8"/>
    <w:rsid w:val="00E367C3"/>
    <w:rsid w:val="00E373D3"/>
    <w:rsid w:val="00E37ED5"/>
    <w:rsid w:val="00E40E23"/>
    <w:rsid w:val="00E415FB"/>
    <w:rsid w:val="00E44898"/>
    <w:rsid w:val="00E453C0"/>
    <w:rsid w:val="00E45E70"/>
    <w:rsid w:val="00E46CE4"/>
    <w:rsid w:val="00E47B4C"/>
    <w:rsid w:val="00E511B6"/>
    <w:rsid w:val="00E51ABE"/>
    <w:rsid w:val="00E52722"/>
    <w:rsid w:val="00E52A85"/>
    <w:rsid w:val="00E53F73"/>
    <w:rsid w:val="00E5496B"/>
    <w:rsid w:val="00E557A9"/>
    <w:rsid w:val="00E56A92"/>
    <w:rsid w:val="00E57E02"/>
    <w:rsid w:val="00E602FD"/>
    <w:rsid w:val="00E612BD"/>
    <w:rsid w:val="00E61C01"/>
    <w:rsid w:val="00E622D7"/>
    <w:rsid w:val="00E62DFF"/>
    <w:rsid w:val="00E63303"/>
    <w:rsid w:val="00E64D28"/>
    <w:rsid w:val="00E658FE"/>
    <w:rsid w:val="00E6631E"/>
    <w:rsid w:val="00E67B71"/>
    <w:rsid w:val="00E70599"/>
    <w:rsid w:val="00E709F3"/>
    <w:rsid w:val="00E7204D"/>
    <w:rsid w:val="00E72243"/>
    <w:rsid w:val="00E7458B"/>
    <w:rsid w:val="00E745B6"/>
    <w:rsid w:val="00E751E0"/>
    <w:rsid w:val="00E75B6F"/>
    <w:rsid w:val="00E77230"/>
    <w:rsid w:val="00E80BDC"/>
    <w:rsid w:val="00E81964"/>
    <w:rsid w:val="00E82C8D"/>
    <w:rsid w:val="00E83A59"/>
    <w:rsid w:val="00E83BEB"/>
    <w:rsid w:val="00E83DD3"/>
    <w:rsid w:val="00E8404F"/>
    <w:rsid w:val="00E8529E"/>
    <w:rsid w:val="00E855B7"/>
    <w:rsid w:val="00E85DCB"/>
    <w:rsid w:val="00E87C1B"/>
    <w:rsid w:val="00E912B3"/>
    <w:rsid w:val="00E91540"/>
    <w:rsid w:val="00E93A4E"/>
    <w:rsid w:val="00E95F06"/>
    <w:rsid w:val="00E973F2"/>
    <w:rsid w:val="00E9781F"/>
    <w:rsid w:val="00E97B0D"/>
    <w:rsid w:val="00EA029E"/>
    <w:rsid w:val="00EA02C7"/>
    <w:rsid w:val="00EA16E1"/>
    <w:rsid w:val="00EA31C5"/>
    <w:rsid w:val="00EA3F3D"/>
    <w:rsid w:val="00EA4C54"/>
    <w:rsid w:val="00EA5670"/>
    <w:rsid w:val="00EA5962"/>
    <w:rsid w:val="00EB0481"/>
    <w:rsid w:val="00EB0BDC"/>
    <w:rsid w:val="00EB25BF"/>
    <w:rsid w:val="00EB3A26"/>
    <w:rsid w:val="00EB5FE4"/>
    <w:rsid w:val="00EB6B23"/>
    <w:rsid w:val="00EB7641"/>
    <w:rsid w:val="00EB7BF8"/>
    <w:rsid w:val="00EC1070"/>
    <w:rsid w:val="00EC13FD"/>
    <w:rsid w:val="00EC16A8"/>
    <w:rsid w:val="00EC1827"/>
    <w:rsid w:val="00EC2E18"/>
    <w:rsid w:val="00EC596E"/>
    <w:rsid w:val="00EC69EE"/>
    <w:rsid w:val="00EC7990"/>
    <w:rsid w:val="00EC7D00"/>
    <w:rsid w:val="00ED4A24"/>
    <w:rsid w:val="00ED5EDA"/>
    <w:rsid w:val="00ED67ED"/>
    <w:rsid w:val="00ED6B9D"/>
    <w:rsid w:val="00ED7A0A"/>
    <w:rsid w:val="00EE33DB"/>
    <w:rsid w:val="00EE39FC"/>
    <w:rsid w:val="00EE4664"/>
    <w:rsid w:val="00EE5043"/>
    <w:rsid w:val="00EE62D7"/>
    <w:rsid w:val="00EE754A"/>
    <w:rsid w:val="00EF03C1"/>
    <w:rsid w:val="00EF0D84"/>
    <w:rsid w:val="00EF478C"/>
    <w:rsid w:val="00EF4EDB"/>
    <w:rsid w:val="00EF6898"/>
    <w:rsid w:val="00F0007A"/>
    <w:rsid w:val="00F03CE5"/>
    <w:rsid w:val="00F0563A"/>
    <w:rsid w:val="00F06A9C"/>
    <w:rsid w:val="00F06F13"/>
    <w:rsid w:val="00F07760"/>
    <w:rsid w:val="00F10D88"/>
    <w:rsid w:val="00F12208"/>
    <w:rsid w:val="00F12ACD"/>
    <w:rsid w:val="00F161EA"/>
    <w:rsid w:val="00F171A2"/>
    <w:rsid w:val="00F20393"/>
    <w:rsid w:val="00F20B9C"/>
    <w:rsid w:val="00F20DA3"/>
    <w:rsid w:val="00F22694"/>
    <w:rsid w:val="00F229C0"/>
    <w:rsid w:val="00F2640D"/>
    <w:rsid w:val="00F269B1"/>
    <w:rsid w:val="00F26C9B"/>
    <w:rsid w:val="00F27771"/>
    <w:rsid w:val="00F30762"/>
    <w:rsid w:val="00F30AB5"/>
    <w:rsid w:val="00F31112"/>
    <w:rsid w:val="00F3192E"/>
    <w:rsid w:val="00F326B6"/>
    <w:rsid w:val="00F33744"/>
    <w:rsid w:val="00F33905"/>
    <w:rsid w:val="00F33C9F"/>
    <w:rsid w:val="00F34A8D"/>
    <w:rsid w:val="00F34AF6"/>
    <w:rsid w:val="00F35BE2"/>
    <w:rsid w:val="00F36E36"/>
    <w:rsid w:val="00F37CB3"/>
    <w:rsid w:val="00F37CE1"/>
    <w:rsid w:val="00F410A7"/>
    <w:rsid w:val="00F4259B"/>
    <w:rsid w:val="00F44201"/>
    <w:rsid w:val="00F45869"/>
    <w:rsid w:val="00F45A8F"/>
    <w:rsid w:val="00F500E3"/>
    <w:rsid w:val="00F50162"/>
    <w:rsid w:val="00F51078"/>
    <w:rsid w:val="00F5140F"/>
    <w:rsid w:val="00F52961"/>
    <w:rsid w:val="00F541B3"/>
    <w:rsid w:val="00F56108"/>
    <w:rsid w:val="00F57536"/>
    <w:rsid w:val="00F607E7"/>
    <w:rsid w:val="00F61386"/>
    <w:rsid w:val="00F626EA"/>
    <w:rsid w:val="00F62DCB"/>
    <w:rsid w:val="00F635C1"/>
    <w:rsid w:val="00F63963"/>
    <w:rsid w:val="00F63C12"/>
    <w:rsid w:val="00F64B12"/>
    <w:rsid w:val="00F64E31"/>
    <w:rsid w:val="00F67929"/>
    <w:rsid w:val="00F708A8"/>
    <w:rsid w:val="00F716FB"/>
    <w:rsid w:val="00F7170D"/>
    <w:rsid w:val="00F71981"/>
    <w:rsid w:val="00F7311C"/>
    <w:rsid w:val="00F73D15"/>
    <w:rsid w:val="00F74EE9"/>
    <w:rsid w:val="00F76CF5"/>
    <w:rsid w:val="00F81D05"/>
    <w:rsid w:val="00F84E9C"/>
    <w:rsid w:val="00F85E45"/>
    <w:rsid w:val="00F91689"/>
    <w:rsid w:val="00F918B6"/>
    <w:rsid w:val="00FA0306"/>
    <w:rsid w:val="00FA2879"/>
    <w:rsid w:val="00FA4278"/>
    <w:rsid w:val="00FA54A3"/>
    <w:rsid w:val="00FA6CED"/>
    <w:rsid w:val="00FA7597"/>
    <w:rsid w:val="00FB0C21"/>
    <w:rsid w:val="00FB1595"/>
    <w:rsid w:val="00FB15E1"/>
    <w:rsid w:val="00FB29CA"/>
    <w:rsid w:val="00FB43B4"/>
    <w:rsid w:val="00FB44A8"/>
    <w:rsid w:val="00FB4FDF"/>
    <w:rsid w:val="00FC088E"/>
    <w:rsid w:val="00FC1268"/>
    <w:rsid w:val="00FC2216"/>
    <w:rsid w:val="00FC2EDC"/>
    <w:rsid w:val="00FC3E9D"/>
    <w:rsid w:val="00FC4EEB"/>
    <w:rsid w:val="00FC5E04"/>
    <w:rsid w:val="00FD009B"/>
    <w:rsid w:val="00FD2CA8"/>
    <w:rsid w:val="00FD2F79"/>
    <w:rsid w:val="00FD4331"/>
    <w:rsid w:val="00FD5167"/>
    <w:rsid w:val="00FD5304"/>
    <w:rsid w:val="00FD60E7"/>
    <w:rsid w:val="00FE019A"/>
    <w:rsid w:val="00FE3883"/>
    <w:rsid w:val="00FE3A24"/>
    <w:rsid w:val="00FE41B8"/>
    <w:rsid w:val="00FE41FB"/>
    <w:rsid w:val="00FE4905"/>
    <w:rsid w:val="00FE4CAC"/>
    <w:rsid w:val="00FE5B0A"/>
    <w:rsid w:val="00FE657E"/>
    <w:rsid w:val="00FE6AB0"/>
    <w:rsid w:val="00FE7EF6"/>
    <w:rsid w:val="00FF0932"/>
    <w:rsid w:val="00FF160F"/>
    <w:rsid w:val="00FF211F"/>
    <w:rsid w:val="00FF2B30"/>
    <w:rsid w:val="00FF2F90"/>
    <w:rsid w:val="00FF507D"/>
    <w:rsid w:val="00FF601D"/>
    <w:rsid w:val="00FF6257"/>
    <w:rsid w:val="02F60399"/>
    <w:rsid w:val="039D1F76"/>
    <w:rsid w:val="039E1D85"/>
    <w:rsid w:val="040A684F"/>
    <w:rsid w:val="044D305A"/>
    <w:rsid w:val="04837381"/>
    <w:rsid w:val="050A5167"/>
    <w:rsid w:val="052267F4"/>
    <w:rsid w:val="05464FE1"/>
    <w:rsid w:val="06446CD6"/>
    <w:rsid w:val="06E36073"/>
    <w:rsid w:val="09593FE0"/>
    <w:rsid w:val="096138A4"/>
    <w:rsid w:val="0BA32AA8"/>
    <w:rsid w:val="0E217DAF"/>
    <w:rsid w:val="103D3AAD"/>
    <w:rsid w:val="10D94C4F"/>
    <w:rsid w:val="12363F47"/>
    <w:rsid w:val="131747F9"/>
    <w:rsid w:val="1AE755F8"/>
    <w:rsid w:val="1D4D7A81"/>
    <w:rsid w:val="1E503619"/>
    <w:rsid w:val="1EDF7875"/>
    <w:rsid w:val="1F0F3DDD"/>
    <w:rsid w:val="20F963F4"/>
    <w:rsid w:val="21EB27A9"/>
    <w:rsid w:val="21F179DE"/>
    <w:rsid w:val="235375DC"/>
    <w:rsid w:val="241C4DE1"/>
    <w:rsid w:val="25410A99"/>
    <w:rsid w:val="261C5E2A"/>
    <w:rsid w:val="264F554E"/>
    <w:rsid w:val="26E6345F"/>
    <w:rsid w:val="2738301F"/>
    <w:rsid w:val="27525252"/>
    <w:rsid w:val="277A7A00"/>
    <w:rsid w:val="27AB0439"/>
    <w:rsid w:val="28AB1AFF"/>
    <w:rsid w:val="2A7C4398"/>
    <w:rsid w:val="2BA21FA0"/>
    <w:rsid w:val="2D5A06D1"/>
    <w:rsid w:val="2DE63220"/>
    <w:rsid w:val="2F1E302B"/>
    <w:rsid w:val="30CF389F"/>
    <w:rsid w:val="30F71EA6"/>
    <w:rsid w:val="324B4267"/>
    <w:rsid w:val="32CA26FF"/>
    <w:rsid w:val="3346453E"/>
    <w:rsid w:val="337D7BFC"/>
    <w:rsid w:val="33B95A18"/>
    <w:rsid w:val="33BA709B"/>
    <w:rsid w:val="344B0A7D"/>
    <w:rsid w:val="3A0319EB"/>
    <w:rsid w:val="3AE24EF2"/>
    <w:rsid w:val="3C44313B"/>
    <w:rsid w:val="3C487939"/>
    <w:rsid w:val="3E387241"/>
    <w:rsid w:val="3E5A3954"/>
    <w:rsid w:val="3E684147"/>
    <w:rsid w:val="40575525"/>
    <w:rsid w:val="42363FED"/>
    <w:rsid w:val="42FE51F6"/>
    <w:rsid w:val="4302582C"/>
    <w:rsid w:val="437D3F82"/>
    <w:rsid w:val="43E720AB"/>
    <w:rsid w:val="46362EF9"/>
    <w:rsid w:val="482E5CD2"/>
    <w:rsid w:val="4865426F"/>
    <w:rsid w:val="4AFA2747"/>
    <w:rsid w:val="4B471EC7"/>
    <w:rsid w:val="4C272E2A"/>
    <w:rsid w:val="4D674997"/>
    <w:rsid w:val="4D722A68"/>
    <w:rsid w:val="4E0E1FCD"/>
    <w:rsid w:val="4F2066D0"/>
    <w:rsid w:val="5059215C"/>
    <w:rsid w:val="5097656F"/>
    <w:rsid w:val="51B21199"/>
    <w:rsid w:val="51EB44E2"/>
    <w:rsid w:val="5375744A"/>
    <w:rsid w:val="554D7917"/>
    <w:rsid w:val="567042E6"/>
    <w:rsid w:val="56AC5686"/>
    <w:rsid w:val="57640FA0"/>
    <w:rsid w:val="57973BCF"/>
    <w:rsid w:val="5B1D7CF0"/>
    <w:rsid w:val="5DAD56AD"/>
    <w:rsid w:val="5E4105E7"/>
    <w:rsid w:val="5ED5642E"/>
    <w:rsid w:val="5ED66A25"/>
    <w:rsid w:val="5F5D66B0"/>
    <w:rsid w:val="60787F3E"/>
    <w:rsid w:val="617436E2"/>
    <w:rsid w:val="62342759"/>
    <w:rsid w:val="627C3889"/>
    <w:rsid w:val="645804F4"/>
    <w:rsid w:val="64874BF3"/>
    <w:rsid w:val="65981A21"/>
    <w:rsid w:val="65CB5359"/>
    <w:rsid w:val="68CF7504"/>
    <w:rsid w:val="6AB86398"/>
    <w:rsid w:val="6C190370"/>
    <w:rsid w:val="6C9854C4"/>
    <w:rsid w:val="715C1E71"/>
    <w:rsid w:val="71A2532C"/>
    <w:rsid w:val="72133F6A"/>
    <w:rsid w:val="72A72482"/>
    <w:rsid w:val="75493B99"/>
    <w:rsid w:val="769B7EFC"/>
    <w:rsid w:val="77954B36"/>
    <w:rsid w:val="77D7618D"/>
    <w:rsid w:val="7B6A0288"/>
    <w:rsid w:val="7C0B7B68"/>
    <w:rsid w:val="7C3669FB"/>
    <w:rsid w:val="7C806C0D"/>
    <w:rsid w:val="7EF83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4A691EC"/>
  <w14:defaultImageDpi w14:val="32767"/>
  <w15:docId w15:val="{71BD48A5-DF88-4D8E-B169-0E1690213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uiPriority="39" w:unhideWhenUsed="1" w:qFormat="1"/>
    <w:lsdException w:name="toc 5" w:uiPriority="39" w:unhideWhenUsed="1" w:qFormat="1"/>
    <w:lsdException w:name="toc 6" w:uiPriority="39" w:unhideWhenUsed="1" w:qFormat="1"/>
    <w:lsdException w:name="toc 7" w:uiPriority="39" w:unhideWhenUsed="1" w:qFormat="1"/>
    <w:lsdException w:name="toc 8" w:uiPriority="39" w:unhideWhenUsed="1" w:qFormat="1"/>
    <w:lsdException w:name="toc 9" w:uiPriority="39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uiPriority="0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uiPriority="0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360" w:lineRule="auto"/>
      <w:jc w:val="both"/>
    </w:pPr>
    <w:rPr>
      <w:rFonts w:cstheme="minorBidi"/>
      <w:kern w:val="2"/>
      <w:sz w:val="24"/>
      <w:szCs w:val="21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line="578" w:lineRule="auto"/>
      <w:outlineLvl w:val="0"/>
    </w:pPr>
    <w:rPr>
      <w:rFonts w:eastAsia="黑体"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line="416" w:lineRule="auto"/>
      <w:outlineLvl w:val="1"/>
    </w:pPr>
    <w:rPr>
      <w:rFonts w:eastAsia="黑体" w:cstheme="majorBidi"/>
      <w:bCs/>
      <w:sz w:val="30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line="416" w:lineRule="auto"/>
      <w:outlineLvl w:val="2"/>
    </w:pPr>
    <w:rPr>
      <w:rFonts w:eastAsia="黑体"/>
      <w:bCs/>
      <w:sz w:val="28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line="376" w:lineRule="auto"/>
      <w:outlineLvl w:val="3"/>
    </w:pPr>
    <w:rPr>
      <w:rFonts w:eastAsia="黑体" w:cstheme="majorBidi"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7">
    <w:name w:val="toc 7"/>
    <w:basedOn w:val="a"/>
    <w:next w:val="a"/>
    <w:uiPriority w:val="39"/>
    <w:unhideWhenUsed/>
    <w:qFormat/>
    <w:pPr>
      <w:ind w:left="1440"/>
      <w:jc w:val="left"/>
    </w:pPr>
    <w:rPr>
      <w:rFonts w:asciiTheme="minorHAnsi" w:eastAsiaTheme="minorHAnsi"/>
      <w:sz w:val="18"/>
      <w:szCs w:val="18"/>
    </w:rPr>
  </w:style>
  <w:style w:type="paragraph" w:styleId="a3">
    <w:name w:val="Body Text Indent"/>
    <w:basedOn w:val="a"/>
    <w:link w:val="a4"/>
    <w:qFormat/>
    <w:pPr>
      <w:widowControl w:val="0"/>
      <w:spacing w:line="240" w:lineRule="auto"/>
      <w:ind w:firstLineChars="200" w:firstLine="420"/>
    </w:pPr>
    <w:rPr>
      <w:rFonts w:ascii="宋体" w:hAnsi="宋体" w:cs="Times New Roman"/>
      <w:sz w:val="21"/>
      <w:szCs w:val="18"/>
    </w:rPr>
  </w:style>
  <w:style w:type="paragraph" w:styleId="TOC5">
    <w:name w:val="toc 5"/>
    <w:basedOn w:val="a"/>
    <w:next w:val="a"/>
    <w:uiPriority w:val="39"/>
    <w:unhideWhenUsed/>
    <w:qFormat/>
    <w:pPr>
      <w:ind w:left="960"/>
      <w:jc w:val="left"/>
    </w:pPr>
    <w:rPr>
      <w:rFonts w:asciiTheme="minorHAnsi" w:eastAsiaTheme="minorHAnsi"/>
      <w:sz w:val="18"/>
      <w:szCs w:val="18"/>
    </w:rPr>
  </w:style>
  <w:style w:type="paragraph" w:styleId="TOC3">
    <w:name w:val="toc 3"/>
    <w:basedOn w:val="a"/>
    <w:next w:val="a"/>
    <w:uiPriority w:val="39"/>
    <w:unhideWhenUsed/>
    <w:qFormat/>
    <w:pPr>
      <w:ind w:left="480"/>
      <w:jc w:val="left"/>
    </w:pPr>
    <w:rPr>
      <w:rFonts w:asciiTheme="minorHAnsi" w:eastAsiaTheme="minorHAnsi"/>
      <w:i/>
      <w:iCs/>
      <w:sz w:val="20"/>
      <w:szCs w:val="20"/>
    </w:rPr>
  </w:style>
  <w:style w:type="paragraph" w:styleId="TOC8">
    <w:name w:val="toc 8"/>
    <w:basedOn w:val="a"/>
    <w:next w:val="a"/>
    <w:uiPriority w:val="39"/>
    <w:unhideWhenUsed/>
    <w:qFormat/>
    <w:pPr>
      <w:ind w:left="1680"/>
      <w:jc w:val="left"/>
    </w:pPr>
    <w:rPr>
      <w:rFonts w:asciiTheme="minorHAnsi" w:eastAsiaTheme="minorHAnsi"/>
      <w:sz w:val="18"/>
      <w:szCs w:val="18"/>
    </w:rPr>
  </w:style>
  <w:style w:type="paragraph" w:styleId="a5">
    <w:name w:val="Date"/>
    <w:basedOn w:val="a"/>
    <w:next w:val="a"/>
    <w:link w:val="a6"/>
    <w:uiPriority w:val="99"/>
    <w:semiHidden/>
    <w:unhideWhenUsed/>
    <w:qFormat/>
    <w:pPr>
      <w:ind w:leftChars="2500" w:left="100"/>
    </w:pPr>
  </w:style>
  <w:style w:type="paragraph" w:styleId="a7">
    <w:name w:val="Balloon Text"/>
    <w:basedOn w:val="a"/>
    <w:link w:val="a8"/>
    <w:uiPriority w:val="99"/>
    <w:semiHidden/>
    <w:unhideWhenUsed/>
    <w:qFormat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pPr>
      <w:spacing w:before="120" w:after="120"/>
      <w:jc w:val="left"/>
    </w:pPr>
    <w:rPr>
      <w:rFonts w:asciiTheme="minorHAnsi" w:eastAsiaTheme="minorHAnsi"/>
      <w:b/>
      <w:bCs/>
      <w:caps/>
      <w:sz w:val="20"/>
      <w:szCs w:val="20"/>
    </w:rPr>
  </w:style>
  <w:style w:type="paragraph" w:styleId="TOC4">
    <w:name w:val="toc 4"/>
    <w:basedOn w:val="a"/>
    <w:next w:val="a"/>
    <w:uiPriority w:val="39"/>
    <w:unhideWhenUsed/>
    <w:qFormat/>
    <w:pPr>
      <w:ind w:left="720"/>
      <w:jc w:val="left"/>
    </w:pPr>
    <w:rPr>
      <w:rFonts w:asciiTheme="minorHAnsi" w:eastAsiaTheme="minorHAnsi"/>
      <w:sz w:val="18"/>
      <w:szCs w:val="18"/>
    </w:rPr>
  </w:style>
  <w:style w:type="paragraph" w:styleId="TOC6">
    <w:name w:val="toc 6"/>
    <w:basedOn w:val="a"/>
    <w:next w:val="a"/>
    <w:uiPriority w:val="39"/>
    <w:unhideWhenUsed/>
    <w:qFormat/>
    <w:pPr>
      <w:ind w:left="1200"/>
      <w:jc w:val="left"/>
    </w:pPr>
    <w:rPr>
      <w:rFonts w:asciiTheme="minorHAnsi" w:eastAsiaTheme="minorHAnsi"/>
      <w:sz w:val="18"/>
      <w:szCs w:val="18"/>
    </w:rPr>
  </w:style>
  <w:style w:type="paragraph" w:styleId="TOC2">
    <w:name w:val="toc 2"/>
    <w:basedOn w:val="a"/>
    <w:next w:val="a"/>
    <w:uiPriority w:val="39"/>
    <w:unhideWhenUsed/>
    <w:qFormat/>
    <w:pPr>
      <w:ind w:left="240"/>
      <w:jc w:val="left"/>
    </w:pPr>
    <w:rPr>
      <w:rFonts w:asciiTheme="minorHAnsi" w:eastAsiaTheme="minorHAnsi"/>
      <w:smallCaps/>
      <w:sz w:val="20"/>
      <w:szCs w:val="20"/>
    </w:rPr>
  </w:style>
  <w:style w:type="paragraph" w:styleId="TOC9">
    <w:name w:val="toc 9"/>
    <w:basedOn w:val="a"/>
    <w:next w:val="a"/>
    <w:uiPriority w:val="39"/>
    <w:unhideWhenUsed/>
    <w:qFormat/>
    <w:pPr>
      <w:ind w:left="1920"/>
      <w:jc w:val="left"/>
    </w:pPr>
    <w:rPr>
      <w:rFonts w:asciiTheme="minorHAnsi" w:eastAsiaTheme="minorHAnsi"/>
      <w:sz w:val="18"/>
      <w:szCs w:val="18"/>
    </w:rPr>
  </w:style>
  <w:style w:type="paragraph" w:styleId="ad">
    <w:name w:val="Normal (Web)"/>
    <w:basedOn w:val="a"/>
    <w:uiPriority w:val="99"/>
    <w:semiHidden/>
    <w:unhideWhenUsed/>
    <w:qFormat/>
  </w:style>
  <w:style w:type="paragraph" w:styleId="ae">
    <w:name w:val="Title"/>
    <w:basedOn w:val="a"/>
    <w:link w:val="af"/>
    <w:uiPriority w:val="10"/>
    <w:qFormat/>
    <w:pPr>
      <w:spacing w:before="240" w:after="60" w:line="240" w:lineRule="auto"/>
      <w:jc w:val="center"/>
      <w:outlineLvl w:val="0"/>
    </w:pPr>
    <w:rPr>
      <w:rFonts w:cstheme="majorBidi"/>
      <w:b/>
      <w:bCs/>
      <w:sz w:val="21"/>
      <w:szCs w:val="32"/>
    </w:rPr>
  </w:style>
  <w:style w:type="table" w:styleId="af0">
    <w:name w:val="Table Grid"/>
    <w:basedOn w:val="a1"/>
    <w:uiPriority w:val="39"/>
    <w:qFormat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page number"/>
    <w:basedOn w:val="a0"/>
    <w:qFormat/>
  </w:style>
  <w:style w:type="character" w:styleId="af2">
    <w:name w:val="FollowedHyperlink"/>
    <w:basedOn w:val="a0"/>
    <w:uiPriority w:val="99"/>
    <w:semiHidden/>
    <w:unhideWhenUsed/>
    <w:qFormat/>
    <w:rPr>
      <w:color w:val="954F72" w:themeColor="followedHyperlink"/>
      <w:u w:val="none"/>
    </w:rPr>
  </w:style>
  <w:style w:type="character" w:styleId="af3">
    <w:name w:val="Hyperlink"/>
    <w:basedOn w:val="a0"/>
    <w:uiPriority w:val="99"/>
    <w:unhideWhenUsed/>
    <w:qFormat/>
    <w:rPr>
      <w:color w:val="0563C1" w:themeColor="hyperlink"/>
      <w:u w:val="none"/>
    </w:rPr>
  </w:style>
  <w:style w:type="paragraph" w:styleId="af4">
    <w:name w:val="List Paragraph"/>
    <w:basedOn w:val="a"/>
    <w:uiPriority w:val="34"/>
    <w:qFormat/>
    <w:pPr>
      <w:ind w:firstLineChars="200" w:firstLine="420"/>
    </w:pPr>
  </w:style>
  <w:style w:type="character" w:customStyle="1" w:styleId="a6">
    <w:name w:val="日期 字符"/>
    <w:basedOn w:val="a0"/>
    <w:link w:val="a5"/>
    <w:uiPriority w:val="99"/>
    <w:semiHidden/>
    <w:qFormat/>
  </w:style>
  <w:style w:type="character" w:customStyle="1" w:styleId="ac">
    <w:name w:val="页眉 字符"/>
    <w:basedOn w:val="a0"/>
    <w:link w:val="ab"/>
    <w:uiPriority w:val="99"/>
    <w:qFormat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Pr>
      <w:sz w:val="18"/>
      <w:szCs w:val="18"/>
    </w:rPr>
  </w:style>
  <w:style w:type="paragraph" w:customStyle="1" w:styleId="msonormal0">
    <w:name w:val="msonormal"/>
    <w:basedOn w:val="a"/>
    <w:qFormat/>
    <w:pPr>
      <w:spacing w:before="100" w:beforeAutospacing="1" w:after="100" w:afterAutospacing="1"/>
    </w:pPr>
    <w:rPr>
      <w:rFonts w:ascii="宋体" w:hAnsi="宋体" w:cs="宋体"/>
      <w:kern w:val="0"/>
      <w:szCs w:val="24"/>
    </w:rPr>
  </w:style>
  <w:style w:type="paragraph" w:customStyle="1" w:styleId="font5">
    <w:name w:val="font5"/>
    <w:basedOn w:val="a"/>
    <w:qFormat/>
    <w:pPr>
      <w:spacing w:before="100" w:beforeAutospacing="1" w:after="100" w:afterAutospacing="1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qFormat/>
    <w:pPr>
      <w:spacing w:before="100" w:beforeAutospacing="1" w:after="100" w:afterAutospacing="1"/>
    </w:pPr>
    <w:rPr>
      <w:rFonts w:cs="Times New Roman"/>
      <w:color w:val="000000"/>
      <w:kern w:val="0"/>
      <w:szCs w:val="24"/>
    </w:rPr>
  </w:style>
  <w:style w:type="paragraph" w:customStyle="1" w:styleId="font7">
    <w:name w:val="font7"/>
    <w:basedOn w:val="a"/>
    <w:qFormat/>
    <w:pPr>
      <w:spacing w:before="100" w:beforeAutospacing="1" w:after="100" w:afterAutospacing="1"/>
    </w:pPr>
    <w:rPr>
      <w:rFonts w:cs="Times New Roman"/>
      <w:color w:val="000000"/>
      <w:kern w:val="0"/>
      <w:sz w:val="20"/>
      <w:szCs w:val="20"/>
    </w:rPr>
  </w:style>
  <w:style w:type="paragraph" w:customStyle="1" w:styleId="font8">
    <w:name w:val="font8"/>
    <w:basedOn w:val="a"/>
    <w:qFormat/>
    <w:pPr>
      <w:spacing w:before="100" w:beforeAutospacing="1" w:after="100" w:afterAutospacing="1"/>
    </w:pPr>
    <w:rPr>
      <w:rFonts w:ascii="宋体" w:hAnsi="宋体" w:cs="宋体"/>
      <w:color w:val="000000"/>
      <w:kern w:val="0"/>
      <w:sz w:val="20"/>
      <w:szCs w:val="20"/>
    </w:rPr>
  </w:style>
  <w:style w:type="paragraph" w:customStyle="1" w:styleId="font9">
    <w:name w:val="font9"/>
    <w:basedOn w:val="a"/>
    <w:qFormat/>
    <w:pPr>
      <w:spacing w:before="100" w:beforeAutospacing="1" w:after="100" w:afterAutospacing="1"/>
    </w:pPr>
    <w:rPr>
      <w:rFonts w:cs="Times New Roman"/>
      <w:color w:val="000000"/>
      <w:kern w:val="0"/>
      <w:sz w:val="20"/>
      <w:szCs w:val="20"/>
    </w:rPr>
  </w:style>
  <w:style w:type="paragraph" w:customStyle="1" w:styleId="xl63">
    <w:name w:val="xl63"/>
    <w:basedOn w:val="a"/>
    <w:qFormat/>
    <w:pPr>
      <w:spacing w:before="100" w:beforeAutospacing="1" w:after="100" w:afterAutospacing="1"/>
      <w:jc w:val="center"/>
    </w:pPr>
    <w:rPr>
      <w:rFonts w:cs="Times New Roman"/>
      <w:kern w:val="0"/>
      <w:sz w:val="20"/>
      <w:szCs w:val="20"/>
    </w:rPr>
  </w:style>
  <w:style w:type="paragraph" w:customStyle="1" w:styleId="xl64">
    <w:name w:val="xl64"/>
    <w:basedOn w:val="a"/>
    <w:qFormat/>
    <w:pPr>
      <w:spacing w:before="100" w:beforeAutospacing="1" w:after="100" w:afterAutospacing="1"/>
      <w:jc w:val="center"/>
    </w:pPr>
    <w:rPr>
      <w:rFonts w:cs="Times New Roman"/>
      <w:kern w:val="0"/>
      <w:sz w:val="20"/>
      <w:szCs w:val="20"/>
    </w:rPr>
  </w:style>
  <w:style w:type="paragraph" w:customStyle="1" w:styleId="xl65">
    <w:name w:val="xl65"/>
    <w:basedOn w:val="a"/>
    <w:qFormat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cs="Times New Roman"/>
      <w:kern w:val="0"/>
      <w:sz w:val="20"/>
      <w:szCs w:val="20"/>
    </w:rPr>
  </w:style>
  <w:style w:type="paragraph" w:customStyle="1" w:styleId="xl66">
    <w:name w:val="xl66"/>
    <w:basedOn w:val="a"/>
    <w:qFormat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0"/>
      <w:szCs w:val="20"/>
    </w:rPr>
  </w:style>
  <w:style w:type="paragraph" w:customStyle="1" w:styleId="xl67">
    <w:name w:val="xl67"/>
    <w:basedOn w:val="a"/>
    <w:qFormat/>
    <w:pPr>
      <w:spacing w:before="100" w:beforeAutospacing="1" w:after="100" w:afterAutospacing="1"/>
      <w:jc w:val="center"/>
    </w:pPr>
    <w:rPr>
      <w:rFonts w:ascii="宋体" w:hAnsi="宋体" w:cs="宋体"/>
      <w:kern w:val="0"/>
      <w:sz w:val="20"/>
      <w:szCs w:val="20"/>
    </w:rPr>
  </w:style>
  <w:style w:type="paragraph" w:customStyle="1" w:styleId="xl68">
    <w:name w:val="xl68"/>
    <w:basedOn w:val="a"/>
    <w:qFormat/>
    <w:pPr>
      <w:spacing w:before="100" w:beforeAutospacing="1" w:after="100" w:afterAutospacing="1"/>
      <w:jc w:val="center"/>
    </w:pPr>
    <w:rPr>
      <w:rFonts w:cs="Times New Roman"/>
      <w:kern w:val="0"/>
      <w:sz w:val="20"/>
      <w:szCs w:val="20"/>
    </w:rPr>
  </w:style>
  <w:style w:type="paragraph" w:customStyle="1" w:styleId="xl69">
    <w:name w:val="xl69"/>
    <w:basedOn w:val="a"/>
    <w:qFormat/>
    <w:pPr>
      <w:spacing w:before="100" w:beforeAutospacing="1" w:after="100" w:afterAutospacing="1"/>
      <w:jc w:val="center"/>
    </w:pPr>
    <w:rPr>
      <w:rFonts w:ascii="宋体" w:hAnsi="宋体" w:cs="宋体"/>
      <w:kern w:val="0"/>
      <w:sz w:val="20"/>
      <w:szCs w:val="20"/>
    </w:rPr>
  </w:style>
  <w:style w:type="paragraph" w:customStyle="1" w:styleId="xl70">
    <w:name w:val="xl70"/>
    <w:basedOn w:val="a"/>
    <w:qFormat/>
    <w:pPr>
      <w:spacing w:before="100" w:beforeAutospacing="1" w:after="100" w:afterAutospacing="1"/>
      <w:jc w:val="center"/>
    </w:pPr>
    <w:rPr>
      <w:rFonts w:cs="Times New Roman"/>
      <w:kern w:val="0"/>
      <w:sz w:val="20"/>
      <w:szCs w:val="20"/>
    </w:rPr>
  </w:style>
  <w:style w:type="paragraph" w:customStyle="1" w:styleId="xl71">
    <w:name w:val="xl71"/>
    <w:basedOn w:val="a"/>
    <w:qFormat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0"/>
      <w:szCs w:val="20"/>
    </w:rPr>
  </w:style>
  <w:style w:type="paragraph" w:customStyle="1" w:styleId="xl72">
    <w:name w:val="xl72"/>
    <w:basedOn w:val="a"/>
    <w:qFormat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cs="Times New Roman"/>
      <w:kern w:val="0"/>
      <w:sz w:val="20"/>
      <w:szCs w:val="20"/>
    </w:rPr>
  </w:style>
  <w:style w:type="paragraph" w:customStyle="1" w:styleId="xl73">
    <w:name w:val="xl73"/>
    <w:basedOn w:val="a"/>
    <w:qFormat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0"/>
      <w:szCs w:val="20"/>
    </w:rPr>
  </w:style>
  <w:style w:type="paragraph" w:customStyle="1" w:styleId="xl74">
    <w:name w:val="xl74"/>
    <w:basedOn w:val="a"/>
    <w:qFormat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cs="Times New Roman"/>
      <w:kern w:val="0"/>
      <w:sz w:val="20"/>
      <w:szCs w:val="20"/>
    </w:rPr>
  </w:style>
  <w:style w:type="paragraph" w:customStyle="1" w:styleId="xl75">
    <w:name w:val="xl75"/>
    <w:basedOn w:val="a"/>
    <w:qFormat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cs="Times New Roman"/>
      <w:kern w:val="0"/>
      <w:sz w:val="20"/>
      <w:szCs w:val="20"/>
    </w:rPr>
  </w:style>
  <w:style w:type="paragraph" w:customStyle="1" w:styleId="xl76">
    <w:name w:val="xl76"/>
    <w:basedOn w:val="a"/>
    <w:qFormat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cs="Times New Roman"/>
      <w:kern w:val="0"/>
      <w:sz w:val="20"/>
      <w:szCs w:val="20"/>
    </w:rPr>
  </w:style>
  <w:style w:type="paragraph" w:customStyle="1" w:styleId="xl77">
    <w:name w:val="xl77"/>
    <w:basedOn w:val="a"/>
    <w:qFormat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0"/>
      <w:szCs w:val="20"/>
    </w:rPr>
  </w:style>
  <w:style w:type="paragraph" w:customStyle="1" w:styleId="xl78">
    <w:name w:val="xl78"/>
    <w:basedOn w:val="a"/>
    <w:qFormat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0"/>
      <w:szCs w:val="20"/>
    </w:rPr>
  </w:style>
  <w:style w:type="paragraph" w:customStyle="1" w:styleId="xl79">
    <w:name w:val="xl79"/>
    <w:basedOn w:val="a"/>
    <w:qFormat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cs="Times New Roman"/>
      <w:kern w:val="0"/>
      <w:sz w:val="20"/>
      <w:szCs w:val="20"/>
    </w:rPr>
  </w:style>
  <w:style w:type="paragraph" w:customStyle="1" w:styleId="xl80">
    <w:name w:val="xl80"/>
    <w:basedOn w:val="a"/>
    <w:qFormat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cs="Times New Roman"/>
      <w:kern w:val="0"/>
      <w:sz w:val="20"/>
      <w:szCs w:val="20"/>
    </w:rPr>
  </w:style>
  <w:style w:type="paragraph" w:customStyle="1" w:styleId="xl81">
    <w:name w:val="xl81"/>
    <w:basedOn w:val="a"/>
    <w:qFormat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cs="Times New Roman"/>
      <w:kern w:val="0"/>
      <w:sz w:val="20"/>
      <w:szCs w:val="20"/>
    </w:rPr>
  </w:style>
  <w:style w:type="paragraph" w:customStyle="1" w:styleId="xl82">
    <w:name w:val="xl82"/>
    <w:basedOn w:val="a"/>
    <w:qFormat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cs="Times New Roman"/>
      <w:kern w:val="0"/>
      <w:sz w:val="20"/>
      <w:szCs w:val="20"/>
    </w:rPr>
  </w:style>
  <w:style w:type="paragraph" w:customStyle="1" w:styleId="xl83">
    <w:name w:val="xl83"/>
    <w:basedOn w:val="a"/>
    <w:qFormat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Cs w:val="24"/>
    </w:rPr>
  </w:style>
  <w:style w:type="paragraph" w:customStyle="1" w:styleId="xl84">
    <w:name w:val="xl84"/>
    <w:basedOn w:val="a"/>
    <w:qFormat/>
    <w:pPr>
      <w:spacing w:before="100" w:beforeAutospacing="1" w:after="100" w:afterAutospacing="1"/>
      <w:jc w:val="center"/>
    </w:pPr>
    <w:rPr>
      <w:rFonts w:ascii="宋体" w:hAnsi="宋体" w:cs="宋体"/>
      <w:kern w:val="0"/>
      <w:szCs w:val="24"/>
    </w:rPr>
  </w:style>
  <w:style w:type="paragraph" w:customStyle="1" w:styleId="xl85">
    <w:name w:val="xl85"/>
    <w:basedOn w:val="a"/>
    <w:qFormat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0"/>
      <w:szCs w:val="20"/>
    </w:rPr>
  </w:style>
  <w:style w:type="paragraph" w:customStyle="1" w:styleId="xl86">
    <w:name w:val="xl86"/>
    <w:basedOn w:val="a"/>
    <w:qFormat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cs="Times New Roman"/>
      <w:kern w:val="0"/>
      <w:sz w:val="20"/>
      <w:szCs w:val="20"/>
    </w:rPr>
  </w:style>
  <w:style w:type="paragraph" w:customStyle="1" w:styleId="xl87">
    <w:name w:val="xl87"/>
    <w:basedOn w:val="a"/>
    <w:qFormat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0"/>
      <w:szCs w:val="20"/>
    </w:rPr>
  </w:style>
  <w:style w:type="paragraph" w:customStyle="1" w:styleId="xl88">
    <w:name w:val="xl88"/>
    <w:basedOn w:val="a"/>
    <w:qFormat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cs="Times New Roman"/>
      <w:kern w:val="0"/>
      <w:sz w:val="20"/>
      <w:szCs w:val="20"/>
    </w:rPr>
  </w:style>
  <w:style w:type="paragraph" w:customStyle="1" w:styleId="xl89">
    <w:name w:val="xl89"/>
    <w:basedOn w:val="a"/>
    <w:qFormat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cs="Times New Roman"/>
      <w:kern w:val="0"/>
      <w:sz w:val="20"/>
      <w:szCs w:val="20"/>
    </w:rPr>
  </w:style>
  <w:style w:type="paragraph" w:customStyle="1" w:styleId="xl90">
    <w:name w:val="xl90"/>
    <w:basedOn w:val="a"/>
    <w:qFormat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cs="Times New Roman"/>
      <w:kern w:val="0"/>
      <w:sz w:val="20"/>
      <w:szCs w:val="20"/>
    </w:rPr>
  </w:style>
  <w:style w:type="character" w:customStyle="1" w:styleId="a8">
    <w:name w:val="批注框文本 字符"/>
    <w:basedOn w:val="a0"/>
    <w:link w:val="a7"/>
    <w:uiPriority w:val="99"/>
    <w:semiHidden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黑体" w:hAnsi="Times New Roman"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="Times New Roman" w:eastAsia="黑体" w:hAnsi="Times New Roman" w:cstheme="majorBidi"/>
      <w:bCs/>
      <w:sz w:val="30"/>
      <w:szCs w:val="32"/>
    </w:rPr>
  </w:style>
  <w:style w:type="character" w:customStyle="1" w:styleId="30">
    <w:name w:val="标题 3 字符"/>
    <w:basedOn w:val="a0"/>
    <w:link w:val="3"/>
    <w:uiPriority w:val="9"/>
    <w:qFormat/>
    <w:rPr>
      <w:rFonts w:ascii="Times New Roman" w:eastAsia="黑体" w:hAnsi="Times New Roman"/>
      <w:bCs/>
      <w:sz w:val="28"/>
      <w:szCs w:val="32"/>
    </w:rPr>
  </w:style>
  <w:style w:type="character" w:customStyle="1" w:styleId="40">
    <w:name w:val="标题 4 字符"/>
    <w:basedOn w:val="a0"/>
    <w:link w:val="4"/>
    <w:uiPriority w:val="9"/>
    <w:qFormat/>
    <w:rPr>
      <w:rFonts w:ascii="Times New Roman" w:eastAsia="黑体" w:hAnsi="Times New Roman" w:cstheme="majorBidi"/>
      <w:bCs/>
      <w:sz w:val="28"/>
      <w:szCs w:val="28"/>
    </w:rPr>
  </w:style>
  <w:style w:type="paragraph" w:customStyle="1" w:styleId="TOC10">
    <w:name w:val="TOC 标题1"/>
    <w:basedOn w:val="1"/>
    <w:uiPriority w:val="39"/>
    <w:unhideWhenUsed/>
    <w:qFormat/>
    <w:pPr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Cs w:val="0"/>
      <w:color w:val="2F5496" w:themeColor="accent1" w:themeShade="BF"/>
      <w:kern w:val="0"/>
      <w:szCs w:val="32"/>
    </w:rPr>
  </w:style>
  <w:style w:type="paragraph" w:customStyle="1" w:styleId="Char">
    <w:name w:val="Char"/>
    <w:basedOn w:val="a"/>
    <w:qFormat/>
    <w:pPr>
      <w:widowControl w:val="0"/>
      <w:ind w:firstLineChars="196" w:firstLine="551"/>
    </w:pPr>
    <w:rPr>
      <w:rFonts w:cs="Times New Roman"/>
      <w:b/>
      <w:sz w:val="28"/>
      <w:szCs w:val="28"/>
    </w:r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transsent">
    <w:name w:val="transsent"/>
    <w:basedOn w:val="a0"/>
    <w:qFormat/>
  </w:style>
  <w:style w:type="paragraph" w:styleId="af5">
    <w:name w:val="No Spacing"/>
    <w:uiPriority w:val="1"/>
    <w:qFormat/>
    <w:pPr>
      <w:ind w:left="200" w:hangingChars="200" w:hanging="200"/>
    </w:pPr>
    <w:rPr>
      <w:rFonts w:cstheme="minorBidi"/>
      <w:kern w:val="2"/>
      <w:sz w:val="21"/>
      <w:szCs w:val="21"/>
    </w:rPr>
  </w:style>
  <w:style w:type="character" w:customStyle="1" w:styleId="af">
    <w:name w:val="标题 字符"/>
    <w:basedOn w:val="a0"/>
    <w:link w:val="ae"/>
    <w:uiPriority w:val="10"/>
    <w:qFormat/>
    <w:rPr>
      <w:rFonts w:ascii="Times New Roman" w:eastAsia="宋体" w:hAnsi="Times New Roman" w:cstheme="majorBidi"/>
      <w:b/>
      <w:bCs/>
      <w:szCs w:val="32"/>
    </w:rPr>
  </w:style>
  <w:style w:type="character" w:customStyle="1" w:styleId="tgt">
    <w:name w:val="tgt"/>
    <w:basedOn w:val="a0"/>
    <w:qFormat/>
  </w:style>
  <w:style w:type="character" w:customStyle="1" w:styleId="a4">
    <w:name w:val="正文文本缩进 字符"/>
    <w:basedOn w:val="a0"/>
    <w:link w:val="a3"/>
    <w:qFormat/>
    <w:rPr>
      <w:rFonts w:ascii="宋体" w:hAnsi="宋体"/>
      <w:kern w:val="2"/>
      <w:sz w:val="21"/>
      <w:szCs w:val="18"/>
    </w:rPr>
  </w:style>
  <w:style w:type="character" w:styleId="af6">
    <w:name w:val="Unresolved Mention"/>
    <w:basedOn w:val="a0"/>
    <w:uiPriority w:val="99"/>
    <w:semiHidden/>
    <w:unhideWhenUsed/>
    <w:rsid w:val="004C5514"/>
    <w:rPr>
      <w:color w:val="605E5C"/>
      <w:shd w:val="clear" w:color="auto" w:fill="E1DFDD"/>
    </w:rPr>
  </w:style>
  <w:style w:type="character" w:customStyle="1" w:styleId="ijgit8x">
    <w:name w:val="_ijgit8x"/>
    <w:basedOn w:val="a0"/>
    <w:rsid w:val="00DC43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6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32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38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319315">
              <w:marLeft w:val="0"/>
              <w:marRight w:val="0"/>
              <w:marTop w:val="4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40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774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19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015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7908265">
                      <w:marLeft w:val="0"/>
                      <w:marRight w:val="0"/>
                      <w:marTop w:val="19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1139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7756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88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942618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41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4452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7611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953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1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lumMod val="102000"/>
                <a:satMod val="103000"/>
                <a:tint val="94000"/>
              </a:schemeClr>
            </a:gs>
            <a:gs pos="50000">
              <a:schemeClr val="phClr">
                <a:lumMod val="100000"/>
                <a:satMod val="11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satMod val="170000"/>
            <a:tint val="95000"/>
          </a:schemeClr>
        </a:solidFill>
        <a:gradFill rotWithShape="1">
          <a:gsLst>
            <a:gs pos="0">
              <a:schemeClr val="phClr">
                <a:lumMod val="102000"/>
                <a:satMod val="150000"/>
                <a:shade val="98000"/>
                <a:tint val="93000"/>
              </a:schemeClr>
            </a:gs>
            <a:gs pos="50000">
              <a:schemeClr val="phClr">
                <a:lumMod val="103000"/>
                <a:satMod val="130000"/>
                <a:shade val="90000"/>
                <a:tint val="98000"/>
              </a:schemeClr>
            </a:gs>
            <a:gs pos="100000">
              <a:schemeClr val="phClr">
                <a:satMod val="120000"/>
                <a:shade val="63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D984AE-2AEE-4929-98C1-8974D77CA5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5</TotalTime>
  <Pages>1</Pages>
  <Words>351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Yongdong</dc:creator>
  <cp:keywords/>
  <dc:description/>
  <cp:lastModifiedBy>Yongdong Xie</cp:lastModifiedBy>
  <cp:revision>20</cp:revision>
  <cp:lastPrinted>2023-04-03T12:08:00Z</cp:lastPrinted>
  <dcterms:created xsi:type="dcterms:W3CDTF">2023-11-17T15:13:00Z</dcterms:created>
  <dcterms:modified xsi:type="dcterms:W3CDTF">2024-04-21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01ADE381FB84882B147A5FC4B55D3B0_13</vt:lpwstr>
  </property>
</Properties>
</file>